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i/>
          <w:i/>
          <w:sz w:val="20"/>
          <w:szCs w:val="20"/>
          <w:lang w:val="en-GB"/>
        </w:rPr>
      </w:pPr>
      <w:r>
        <w:rPr>
          <w:rFonts w:cs="Courier New" w:ascii="Courier New" w:hAnsi="Courier New"/>
          <w:i/>
          <w:sz w:val="20"/>
          <w:szCs w:val="20"/>
          <w:lang w:val="en-GB"/>
        </w:rPr>
        <w:t>LABELLING SCHEME: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GB"/>
        </w:rPr>
      </w:pPr>
      <w:r>
        <w:rPr>
          <w:rFonts w:cs="Courier New" w:ascii="Courier New" w:hAnsi="Courier New"/>
          <w:b/>
          <w:sz w:val="20"/>
          <w:szCs w:val="20"/>
          <w:lang w:val="en-GB"/>
        </w:rPr>
        <w:t xml:space="preserve">Enhancer </w:t>
      </w:r>
      <w:r>
        <w:rPr>
          <w:rFonts w:cs="Courier New" w:ascii="Courier New" w:hAnsi="Courier New"/>
          <w:sz w:val="20"/>
          <w:szCs w:val="20"/>
          <w:lang w:val="en-GB"/>
        </w:rPr>
        <w:t xml:space="preserve">- </w:t>
      </w:r>
      <w:r>
        <w:rPr>
          <w:rFonts w:cs="Courier New" w:ascii="Courier New" w:hAnsi="Courier New"/>
          <w:sz w:val="20"/>
          <w:szCs w:val="20"/>
          <w:u w:val="single"/>
          <w:lang w:val="en-GB"/>
        </w:rPr>
        <w:t>3’UTR</w:t>
      </w:r>
      <w:r>
        <w:rPr>
          <w:rFonts w:cs="Courier New" w:ascii="Courier New" w:hAnsi="Courier New"/>
          <w:sz w:val="20"/>
          <w:szCs w:val="20"/>
          <w:lang w:val="en-GB"/>
        </w:rPr>
        <w:t xml:space="preserve"> sequences for figure 5 and 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highlight w:val="red"/>
          <w:lang w:val="en-GB"/>
        </w:rPr>
        <w:t>FIRST ATG</w:t>
      </w:r>
      <w:r>
        <w:rPr>
          <w:rFonts w:cs="Courier New" w:ascii="Courier New" w:hAnsi="Courier New"/>
          <w:sz w:val="20"/>
          <w:szCs w:val="20"/>
          <w:lang w:val="en-GB"/>
        </w:rPr>
        <w:tab/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SECOND ATG</w:t>
      </w:r>
      <w:r>
        <w:rPr>
          <w:rFonts w:cs="Courier New" w:ascii="Courier New" w:hAnsi="Courier New"/>
          <w:sz w:val="20"/>
          <w:szCs w:val="20"/>
          <w:lang w:val="en-GB"/>
        </w:rPr>
        <w:tab/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EXONS</w:t>
      </w:r>
      <w:r>
        <w:rPr>
          <w:rFonts w:cs="Courier New" w:ascii="Courier New" w:hAnsi="Courier New"/>
          <w:sz w:val="20"/>
          <w:szCs w:val="20"/>
          <w:lang w:val="en-GB"/>
        </w:rPr>
        <w:tab/>
      </w:r>
    </w:p>
    <w:p>
      <w:pPr>
        <w:pStyle w:val="Normal"/>
        <w:rPr>
          <w:rFonts w:ascii="Courier New" w:hAnsi="Courier New" w:cs="Courier New"/>
          <w:sz w:val="20"/>
          <w:szCs w:val="20"/>
          <w:highlight w:val="red"/>
          <w:lang w:val="en-GB"/>
        </w:rPr>
      </w:pPr>
      <w:r>
        <w:rPr>
          <w:rFonts w:cs="Courier New" w:ascii="Courier New" w:hAnsi="Courier New"/>
          <w:color w:val="FF0000"/>
          <w:sz w:val="20"/>
          <w:szCs w:val="20"/>
          <w:lang w:val="en-GB"/>
        </w:rPr>
        <w:t>E-BOX</w:t>
      </w:r>
      <w:r>
        <w:rPr>
          <w:rFonts w:cs="Courier New" w:ascii="Courier New" w:hAnsi="Courier New"/>
          <w:sz w:val="20"/>
          <w:szCs w:val="20"/>
          <w:lang w:val="en-GB"/>
        </w:rPr>
        <w:tab/>
      </w:r>
      <w:r>
        <w:rPr>
          <w:rFonts w:cs="Courier New" w:ascii="Courier New" w:hAnsi="Courier New"/>
          <w:color w:val="00B0F0"/>
          <w:sz w:val="20"/>
          <w:szCs w:val="20"/>
          <w:lang w:val="en-GB"/>
        </w:rPr>
        <w:t>NHR-BINDING MOTIF</w:t>
        <w:tab/>
      </w:r>
      <w:r>
        <w:rPr>
          <w:rFonts w:cs="Courier New" w:ascii="Courier New" w:hAnsi="Courier New"/>
          <w:color w:val="FFC000"/>
          <w:sz w:val="20"/>
          <w:szCs w:val="20"/>
          <w:lang w:val="en-GB"/>
        </w:rPr>
        <w:t>GTTTATG sit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BRIGGSA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lang w:val="en-GB"/>
        </w:rPr>
        <w:t>ATGCGGAATCTACTCCTATTCTGCATCATCCTCCTACTCATGCCTCAGTTTT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ATAATAAAGTCAACGCATATTAAAATTCACCCCTAAGGATGTTCGCAATTTTCGAAATCATCCAATTTTCAAAATTTCAAAATGTTCGGAATTTTTCAACTTTCAAATTTTAAAGTAGAAATCCCATTTTCCCATCACAAAAAATCGAAAATTTATGAAAAATTTACGAAAAATATTTCGAAAACGCAAAAAAAGTTAAAGTAATTCCGCTCTAGACCCGCACGATAACTTTTCGCGTGCGCCTTTACCCCAAAAAAAATCAGAAGAGTTCATATCGGAATTTCCGGAATTTTCGGGATTCCTAATTCCGTTCCGCTGATGAGCCTAGAGAAGAGAGTTCACCAGATCTTTCTAAAACATATTGAACGGATCGGTTGATGATATTTGACACAACCACTAACACTACCACCAGATGTGTGCCTATGTGTTCTACATGTCGTCATACATGTGCATTAACCAGTGTCATATGCCCATTCAACTTACTTTTCCTCCCAAACGACTCTGAGAACTAGGGACTTTAGGATATCTCACACCAACAAACTCCCCCGATTGCAAATTGTCAACCTTTCGAACGGCCAGTGGGTGGTAGTCGTAAATATTCAAGTACCCGGTAGGAACACCGCCAAAATGTATGCACCACTCATAAACATTGTCACCTTTATACCGCATATATCGGTATTACTTTCACTTTGAACTTTTATCGATTCTACAACTTTACCACCTTGATCCATGTACATTCCGGTGGTTTCTTATGCAAGTTTGGACGAACCTTTACGGGGTAAGAAATCTACAGTAACCCAGGACGGGGAACAAAATTGAGAAAAGTTGAAATTTTGGAATACGCATTGATAGAATAGGACAGTTGTTAAGTTGGAATACAATAGAAAAAACTGTACGGTATT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TGAAGAAAAGTACCTAGTGATGCACTTTTACATCTAATAGTTGGAA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CC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CAATTTATGCTGCCATACAGGATTTGTG</w:t>
      </w:r>
      <w:r>
        <w:rPr>
          <w:rFonts w:cs="CourierNewPS-BoldMT;Courier New" w:ascii="CourierNewPS-BoldMT;Courier New" w:hAnsi="CourierNewPS-BoldMT;Courier New"/>
          <w:b/>
          <w:bCs/>
          <w:color w:val="00B0F0"/>
          <w:sz w:val="20"/>
          <w:szCs w:val="20"/>
        </w:rPr>
        <w:t>TGACCCTGA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CA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GG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TCTCGTTAGAAATTTCCCGCAAGACATTGAAAATTACCAAAGAAAGTACTGTACAATTGCCAAGGCTTCTTATATTTCTTTTAACTACTTTCATGAAGA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shd w:fill="FFFF00" w:val="clear"/>
        </w:rPr>
        <w:t>ATGTCTCGTTATTCGGTTCCAGAACGACTTTTGATTGCATT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GGTAGACTAGAGTATAATAAAACGGAAATTAAGAATCGAACCTTTGGTACATCCTTGAATTATCAAA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ATCGTGTCTTCCGTCGTGGTTCCGCCAAGAACGTAGTGCTCCAGAAAAATTTCAATCTTCTGAAAATGCTGAATTCGCTTCCGAGAATAGTGGATCTCCTCCATCGGATTCCCCTAGGAATGCACTGGATACAAACGAGATTGGAGAAGCACCCTCTACAAATTCGAATGTGCCTGGTGCGACTACAGTATCTTCTGATGTAGTTGAAGGAGAAGAAGAGCAGTTGCAAGAAGTTGTCAAAAATTT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GTTTTTTCGCGAAATTAGAAATTTTTTTAATAATCGAATGA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CGAAAAAGAAGCAGAATACGAAGATGAATACGAAGAAGAGAAAGAGGAAGAAGAAGCAGAAGAAGCTCTAAAATACAATGAAGATGTCACACGAGATGCAACTTCAACATTAAAACCTGCGGTACGAAAAGAGATAGAAAAGCTGAAAGAGGCAAAATGCAAGGATTACTGTCACCATAACGCCACGTGTCATGTAGAAGTGATATTCCGAGACGACCGAGTTTCAGCAGTGGTTCCTTCTTGC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CGAACTAGTTTAAAGCATCGTTTATTTTTTCAAAAC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TTGTCCCCACGGTTGGGAAGGGACTCGGTGTGATCGTCACTACGTACAGGCGTTTTACGCCCCTATCAATGGCAGATATAATGTACGTTTGATCACGATGAGCAGCACGGCGCAACTCTTCGTTC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TTATCCTCTCTAATAATTAAAACGAATCGAAAACTAACACTCTGACTTACTTATTACTCACCCACTGAGATATATTTGCATGTAGCATGGTTCATTTGGTTTAGCCTTATTTTAGATTGGTTTGCGGTGCTGGTTGTTTTAACTCAAAACAGTGGAATTATTTTGTGAAAT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GACCAGTGAAAAAACCAAAAGTTTTTCTTGCTCGAAATCAAACGGTTACTACAACGCCGCCATCAAACAAAGATTCTGATATTCCATCTATTCTCAGTGGTATTTATGATAGAATT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AATGGCAAAAAACTTAGTGACTTAAAATTTGATCCAACGGGACGACTATCTACCTTCCGGTAACTAT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AGTCTTCATCCTCGGCCATTCCCGCTTTCGCCTTTCTTATCGTCATGCTGGTCATGTTCATTGCTATTGTTATTTACGCCTACAGA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TCCAGAATCCTCTGAATTTAATCTCTCAGTAAAAG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TATGTCCAAGCGAGCAGACGACATGACCTATACAATGAGTCATATGTGCCCACCAGAAGCATTTACCGTTTTGAAAACTCCCAATGGTCGTCACATTCCAGTTCACCAGATGACTTCGTGCCCTGCTTCTGCTTCTACGGCATTACCACCAACTCCTCATCCATCTTCAGCTTCTGGAGGATCGAGAATACCAATGAGACAACAGGCGATTCGAAACAATGCCGATCAAGCTAGAAACAACTTTTTCAGCATTCTCAGAAGTCAGGGAACTATTCCATCGAGGTATTTAATTTCTTTGATTCAGTTTTCCAAA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TCA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AATCTTAACGACGACGATACTCCGAAGCACTACAAATCGGTGCCACGTGTCGAAGTTTCAGCCATAAACTATTCGGGACACATTGATTTCTCCACTATATCTTTTCAGT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CGATTTTTCTTTTCTTTCAAATTCAATGAAACTTCTG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CAGATTCAGAAGTTTCGAAAGCATCAAAAACATGTCCACCACCTACACATTGTGTTATTGATATAGAACAAGATTCAGCGGATA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GTTCCAATTAATTAAACTTTTAAATCAAATCAC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ACTTTCGATCTCCCTCTCGGAGTTCCGGAGAACCAGGATCACCAACAACCTGTGAACCAATGATTCCTCATATGCATCTTTAA</w:t>
      </w:r>
      <w:r>
        <w:rPr>
          <w:rFonts w:cs="CourierNewPSMT;Courier New" w:ascii="CourierNewPSMT;Courier New" w:hAnsi="CourierNewPSMT;Courier New"/>
          <w:sz w:val="20"/>
          <w:szCs w:val="20"/>
          <w:u w:val="single"/>
        </w:rPr>
        <w:t>tttttaattgctcatttttccttctacttcttttctgtgctataattgtgatctacccatttgtttggtctctctcccccattttcttttcgctttctcttattccatatcgttcttgacaccataccgtttttttatagattgttctttatttgcaccctcatcaaatccgtccgttcaaactatattgttattcccttgctcatttcctgtgacaatgtgtatatttttgccagttcgtctcccatatcttctcacgggttccccgaccaaattcattttgtgcacgcaattcgattttcgatttctcccctgtatattactagtcgtttttctgctcaggttc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SINI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lang w:val="en-GB"/>
        </w:rPr>
        <w:t>ATGCGGAATCTACTCCTTTTCTGCATCCTTCTCCTACTCATGCCTCAGTATAC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GTATAGAAAAACAGAACTAATAACTCGAGAATACCGTGAATTTCTTCAAAAATTAGTTGAGTAGCCTCACACCTTCTAAAACATATTGAACGGATCGAATGATGATACTTGACACGACCACATGTGTTCTACATAGTCGTTTTTTTGCTGGTGCATTAACCAGTGTCATATGGAATGAAAATGTTCCCCACAACCACTACTAACTTCTCCTCAAACGACTCTGGGAACCAGAAGGGATATTTGGATTCCTTGATCATAACTAGGAACTCCCCCTCCGATAGAAAATTGTCAATTGGTGTCACCCGTCCACAGTAGGTGGTCGTAAATATTCAAGTACCCGATAGAACACCCGCCAAAATGTATGCACCACTCATAAACATTGTCACCTTCACACCACATATGTCGGTATTACTTTCACTTTGAACTCCTACACAACTTTACCATCATCCATCCGTTATGTACATTCCGGTAATATCATATTTGGATCGAGATGGACCATTAAATGGTACGTAAATGGAAATGAGGGAAAAGTAACTAAAAAGGATTTTTGAAACGTTTAGGAAGGTCTAGCTGTTATATATGGATATGCCGTAAAAACTGTGATAGACCGACACCCAGAATTTCAACTTTCGTACGAAAACAGCTTTCATAATTTTCGTTCCAAATTTTCAACATTCCACAAACAACTAATCGGCTAGAAGAAATTCTGAGTTTGTCGACTTGGGGATCAAAGGTTTTCTTAAGATTTATGTTAAGAAATAGCTGGTAGGGTGTCGCTCTATTACAGTTTTTACGGTGAATTTCAACTCCCCACTTCAAAAACAGTAGTATCCCTAGTTTCTTCCCATTTCCTATTTTGCACTTTTACCTCCTGACCATACTTTTCTCGTTCGGG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CC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GTTTTATGTTTTTATGCTTCATTTTG</w:t>
      </w:r>
      <w:r>
        <w:rPr>
          <w:rFonts w:cs="Courier New" w:ascii="Courier New" w:hAnsi="Courier New"/>
          <w:color w:val="00B0F0"/>
          <w:sz w:val="20"/>
          <w:szCs w:val="20"/>
          <w:lang w:val="en-GB"/>
        </w:rPr>
        <w:t>TGACCGTG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AATCGTACAC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TCTTCTCGAAATTTCCCGCAACACACTAAAGATTAGTATTACTTACGAAAATCTCATATATTTGTTCCCATTCATTAGTTAAGTA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lang w:val="en-GB"/>
        </w:rPr>
        <w:t>ATGTCTCGGTACTCGATTCCAGAACGACTTCTAGTGGCGTT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GGTAAATTTTGCTCAAGTACCTAGTTTTTAACACTAGCTACTTCTGAGAAAGTTCAGCCCAAATGTCTTTCGACTGTTGCTCATGA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CTTGCCTTCCGTCGTGGTTCCGCCAAGAACGTAGTGCTCCCGAAAGGTTTCAATCTTCTGAAAATGTCGAAAATGCTCCTGAAACTAGTGATTCTCCTTCACCCGAATCGCCCAAAAATGCTCTAGAAACCAACGAAATCGGAGAAGCACCGACGGCCACTTCTGAGGAGACCTCTGATGTGACTACCGTAACACCCGAAATCAGAGAAGAAGAGGAAGAAAAACAATTGGAAGAAGCAGCTAAAGAATT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GGTTTCTTGAAATTTCTAGACAGAAAGATGTTTTG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CGAGAAAGAAGCAGAGTATGAGGAAGAATATGAAGACGAAAGAGAAGAGGAAGAAGCAGAAGAAGCTCTGAAATACAACGAAGAAGTCGTTCGAGATGCCACGTCAACATTGAAACCCTCTGTGCGCAAAGAGATAGAAAGACTGAAAGAGGCGAAGTGCAAAGATTACTGTCACCATAATGCAACGTGCCATGTGGAAGTGATATTCCGTGATGACCGAGTCTCGGCAGTGGTTCCATCGTG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GAATACTGAACTGGTATATTTGCTATATTCTAATTA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TGTCCTCACGGATGGGAAGGTACTCGTTGTGATCGTCACTATGTACAGGCGTTTTACGCCCCGATCAACGGCAGATATAATGTACGTTTGAGCCCGATGAGCAGCACGGCGCAACTCCTCGTTG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TATACCCTCTCATCTAAAAATATATGTACTAACTATCCTTAACTAAACCCCCTTGCATGTAGCATGTTCATCTTAACTCAGTTCTCTGATTTGGTTTGGTTTGCGGTGGTGGTGATTCATTTTGAACCAAATCGAACTTTCAAAT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GTCCTGTGAAAAAACCGAAAACTTTCATTGTCCATTCTCACAATGAAACGGTTTCTACAACGCCTTCCAGTGAAGATTCTGATATTGCGTCGGTTTTCAGTGGGCTATATAATAGAATTG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GAAGCGTAATCTAGGAGGACCTATTCCAACTCAGAAATATGAAAGGATAATAGACATGTCTACTTCCGCTTACCAT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AGTCATCAACATCTGCCGTTCCTGCATTCGCCTTTCTCATCGTCATGCTCATAATGTTCATCGCCATCGTCGTGTACGCCTACCGA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TTTCAAGATTGAAGCTGGACATTCCTTCAACTTTC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GTCTAAACGGTCAGATGACATGACCTATACAATGAGTCATATGTGCCCACCTGAAGCCTTCACCGTCTTGAAAACACCCAACGGTAGGCACATTCCTGTGCATCAAATGACGTCCTGTCCTGCATCTGCTTCTACCGTAATCCCTCAAACTCCACACCCATCGTCAGCTTCTGAATCGAGAATACCAATGAGGCAACAAGCGATTCGAAACAACGCCGACCAGGCCAGGAACAACTTCTTCAGCATTCTCAGATCTCAAGGAACTATTCCATC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TTTATTTTTGAAAAAAAAACTATGTCTGATTAAATTTCTTAA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GCCTAAACGACGACGATACGCCGAAGCACTACAAATCAGTGCCACGTGTCGAGGTGTCTGCCATCAATTATTCCGGTCACATCGATTTTTCCACCATCTCTTTCCAAT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TGAGATTCTAGATCAAATTTTAGGTTATTCACATTCACGACT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AGATTCAGAAGTTTCCAAAGCATCCAAAACGTGTCCGCCTCCTGCACACTGTGTTATCGATATTGAACAAGACTCGGCGGATA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TGTTCTGAAAACTCGTTTAATTTCAAATTGATTTAGATTCAGATCTTCCGNNNNNNNT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TTCCGATCACCGTCTCGAAGTTCCGGAGAACCCGGATCACCGACAACCTGTGAACCAATGATTCCTCATAT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00" w:val="clear"/>
        </w:rPr>
      </w:pPr>
      <w:r>
        <w:rPr>
          <w:rFonts w:cs="Courier New" w:ascii="Courier New" w:hAnsi="Courier New"/>
          <w:sz w:val="20"/>
          <w:szCs w:val="20"/>
          <w:lang w:val="en-GB"/>
        </w:rPr>
        <w:t>&gt;C.REMANEI</w:t>
      </w:r>
      <w:r>
        <w:rPr>
          <w:rFonts w:cs="Courier New" w:ascii="Courier New" w:hAnsi="Courier New"/>
          <w:color w:val="000000"/>
          <w:sz w:val="20"/>
          <w:szCs w:val="20"/>
        </w:rPr>
        <w:br/>
      </w:r>
      <w:r>
        <w:rPr>
          <w:rFonts w:cs="Courier New" w:ascii="Courier New" w:hAnsi="Courier New"/>
          <w:color w:val="000000"/>
          <w:sz w:val="20"/>
          <w:szCs w:val="20"/>
          <w:highlight w:val="red"/>
          <w:shd w:fill="FFFF00" w:val="clear"/>
        </w:rPr>
        <w:t>ATGAGAAATCTTCTACTGTTTTGCATTCTACTCCTGTTCATGCCTCATTTCAC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TTTTTTGAAGATTAAAACGACTTCAGAGTCACTAAAAACTAATCCAGATACATCATTTCGAACACCTTCTCAAACATATCGAATGGGTTGAATAACGATATTTTACACGATGACCACATGTGTTTTCTACATTTCTTTTTTGTGTTAACCACTGTCATATGGAACAAAAAACATTCTTGCCACCACTAACTTCTCCTCAAACGACTCTGAGAAAAGCGAGGGATTGAATGTCTCAGCCAGAATCCACATTCCAAATTTCTCACTATAACTTATTAGTACCCGATCGGAAATTGTCGAATTGTTAAAAGTGACCCTACACAGTAGGTGGTCGTAAATATTCAAGTACCCGAATATCGCCAAAATACATGCACCACTCATAAACACCCTCTTCTTCACACCACATATCGGTATTACTTTCACTTTGAACCCTTCTACTACAATTTTACAACCGATATTCGACTATGTATATACCGGTTATATCTTATTTAACTTCAAAAGATTCGATACAGGGTTTGTGATAAACAGTGACTGGAAAATACAGATACCGACATTAGTCAAAAATTAGAAATTTTTACTTACAGACAACCAGTCGGCACGATTTGGGTTCAAGGTAGTTGACAAATAGATCTAAATTTATCTCACCTATAACGTAGAACACTTCGAAATATCGAAAATTTCGATTCTATAACTCTAGTTGTACTTTTAACCCTAGTTATCTCGTCCTACCCGAA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CC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ATTCCATGTTTTTATTCTTTTTTC</w:t>
      </w:r>
      <w:r>
        <w:rPr>
          <w:rFonts w:cs="Courier New" w:ascii="Courier New" w:hAnsi="Courier New"/>
          <w:color w:val="00B0F0"/>
          <w:sz w:val="20"/>
          <w:szCs w:val="20"/>
          <w:shd w:fill="FFFFFF" w:val="clear"/>
        </w:rPr>
        <w:t>TGACCCT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CACTGTTCGT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G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CTACACTTTTCTCCCGCAAGAAAGTGCCGAAAAACTTTTCGAAGCTTTTCGTAAGATTCAAATTATTCATTCTACAAATATTGAAATT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shd w:fill="FFFFFF" w:val="clear"/>
        </w:rPr>
        <w:t>ATGAGTATTCACTCTATCCCAGAAAGGCTTCTCATTGCATT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TCGTTTGATTAGTATGACTGCTGGTTGAAAATTTAGATAATCTAACTGTATAGCTTTTCATCACTCTAAAAA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ATCATGCCTCCCTTCGTGGTTTCGACAAGAACGTAGTGCTCCCGAAAAGTTTCAGTCCTCGGAAAATGCTGAAACAAGCGGCTCTCCTCCAACTGACAGCTCACGGAATGATTTAGAAACGAATGAAATAGGAGATGCTCCATCAACTACTTCTGACGTTGAAACAACCACTGAAGTAACTTCTGTGACATCCAATCAGAAAGAATTAGAAGAAGAAAAGAAATTACAAGAAGTTGTCAAAGAATT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TAGTTTCGACTGTTTGAACTCCTTTATAACTTCAAATGATTA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GGATAAAGAAGCAGAGTATGAGGATGAATATGAAGAAGAACAAGAGGAAGAAGACGCAGAAGAAGCATTAAAATACAACGAAGAAGCTACTCGAGATGCCACATCAACACTCAAACCATCAGTTCGAAAAGAGATTGAAAAGTTGAAAGAAGCAAAATGCAAAGATTACTGTCATCACAACGCGACGTGCCACGTGGAAGTGATATTCCGTGATGATCGAATTTCAGCAGTGGTTCCTTCTTGC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AGAGTCACTCTTTATAAAACTGCTATGTTAC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TTGTCCACACGGTTGGGAAGGTACTCGCTGTGATCGTCACTACGTACAGGCGTTTTACGCCCCGATCAATGGCAGATATAATGTACGTTTGAGCACGATGAGCAGCACGGCGCAACTCTTCGTTC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TTACACTCTCTAATCTTCAAATATCAAATAACCAAACTAGCATGACATTCCCCACAAAATTCCAACTAATCAGTTCCCTATTAAACGCATGTTTCATTTTGTTTTTTCGGTTTGTTTGCGGTGTTGGTGCTTTAATCGGAATCATACAATTTTTGTGAAATT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GGACCAGTGAAAAAACCAAAAGTTTTCATTGTTCATCCTTCCAATCACACTGTTACTTCCACGCCTTCCAGGGATGATTCTGATATTTCGTCTGTTTTCAGTGGGCTTTATGATAGAATTC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AAGCAGAAGATAGTGTCTATAAAAATTAGTTTTAAAAAATGAGTATATCTTTATGATCTAGTAGATAACTGGAAATTCGAGCTACTGATAGATATCACAAACGTTCGCTGACCCAC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CAGTCTTCAACATCAGCTATTCCTGCATTCGCATTTCTTATCGTCATGCTCATTATGTTCATCGCAATTGTTATCTACGCTTACAGAAGGTATTTTCATCTTTTTATCGATGGTTCCACCATTCAATATATGTATTACAGAATGTCAAAGCGTACAGATGATATGACGTATACAATGAGTCATATGTGTCCACCTGACGCTTTCAATGTCTTGAAAACTCCAAATGGGCAGCATATTCCTGTGCACCAAATGACATCTTGCCCTCATTCTGCCGGACAATCTACAGTAATTCCTTCAACTCCACATCCATCGTCAGCTCCTGGATCAAGAGTACCAATGAGACAACAAGCGGTGCGGAATGTCGATCAAGCCAGAAACAACTTTTTCAGTATTCTTCGAAGTCAGGGTACTATTCCATCC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CAAATTAACAAGAAGTACGAAGTAAGTGAATGTTTT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GAGCATAAATGACGACGATACGCCGAAGCACTATAAGTCAGTGCCGCGTGTCGAAGTTTCAGCAATCAATTATTCCGGACATATTGACTTTTCCACCATATCTTTTCAAT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AACCCCCTTTTTGATTGTTCTGATTTGTCTCAATTTCAAC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CAGATTCAGAAGTTTCAAAAGCATCTAAAACGTGCCCACCGCCTACACACTGTGTGATTAATATTGAACAAGAATCCGTGGAAA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GTGTATCATTGCAGGATCATTTTGATATAATAATATCTCAAC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ATTTCCGATCACCATCCCGAAGTTCGGGAGAACCAGGATCTCCCACAACTTGCGAACCGATGATACCTCATATGCATCTA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WALLACEI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highlight w:val="red"/>
          <w:lang w:val="en-GB"/>
        </w:rPr>
        <w:t>ATGAAAAATCTATTGCTTTTATACATTCTTCTCTTATTCATGCCCCAATTAACAG</w:t>
      </w:r>
      <w:r>
        <w:rPr>
          <w:rFonts w:cs="Courier New" w:ascii="Courier New" w:hAnsi="Courier New"/>
          <w:sz w:val="20"/>
          <w:szCs w:val="20"/>
          <w:lang w:val="en-GB"/>
        </w:rPr>
        <w:t>GTAATTCTTTTTTTGAAATCTTCTCAAAATCAAAAAAAAAAAGATCCGAATAATTTGTCATTTCAAATGAACACCTTCTCTTGTTCAACATGTTGAATAGATCGAATGAAGTTATTTGACACTGCCACACATGTGGTTTATACACTTTTTTGTGCACTAACTGATGTCATATGGGAAAAAAAACGAACACTTGTAAAACCACTAACTTCTACACCAAAATGACTATGAGAATATGAAGGGATTTTCCAAGATTCTAGAAAAACGTTTCCCTATCTCGTTGGTGATTTCCGTTCACCCGATTACAAATTGGTGAATTCATAAATGGTGACCCGAACACAGTAGGTGATCGTAAATATTCAAGTACCCGAATACCGACACATGTAAACCCTCTCATAAACACCCACTTCTAGAGTAATATCCCATATATTGATACCACTTTCACTTTGAACCTTTCAAATTACTTTTGTATATATCTACTATTATGTATATTCCGGTTATCACATATCTGGATTCAGAAATACAGGGTATGTAATGGATTATTTGAAAAACAAAATTAAGAAGTACAGTATCCCGTTGTTGCACTTTCATATCCATTCCATGTTTCCTCAAG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CCTG</w:t>
      </w:r>
      <w:r>
        <w:rPr>
          <w:rFonts w:cs="Courier New" w:ascii="Courier New" w:hAnsi="Courier New"/>
          <w:sz w:val="20"/>
          <w:szCs w:val="20"/>
          <w:lang w:val="en-GB"/>
        </w:rPr>
        <w:t>CGTGTTTTTATTCTTTTTTCA</w:t>
      </w:r>
      <w:r>
        <w:rPr>
          <w:rFonts w:cs="Courier New" w:ascii="Courier New" w:hAnsi="Courier New"/>
          <w:color w:val="00B0F0"/>
          <w:sz w:val="20"/>
          <w:szCs w:val="20"/>
          <w:lang w:val="en-GB"/>
        </w:rPr>
        <w:t>TGACCCTGA</w:t>
      </w:r>
      <w:r>
        <w:rPr>
          <w:rFonts w:cs="Courier New" w:ascii="Courier New" w:hAnsi="Courier New"/>
          <w:sz w:val="20"/>
          <w:szCs w:val="20"/>
          <w:lang w:val="en-GB"/>
        </w:rPr>
        <w:t>AAACTCAAGAC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sz w:val="20"/>
          <w:szCs w:val="20"/>
          <w:lang w:val="en-GB"/>
        </w:rPr>
        <w:t>TTCTGTACATTTTTCCCGCAACGAAAAAAGAAAAAAGTGTCCATACTTTTGGTGGGATTTCACTAATTCCACTATACGATATTCTAAATTTAAT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TTTGGATATTCAGTTCCAGAAAGACTTTTGATTGCATTTG</w:t>
      </w:r>
      <w:r>
        <w:rPr>
          <w:rFonts w:cs="Courier New" w:ascii="Courier New" w:hAnsi="Courier New"/>
          <w:sz w:val="20"/>
          <w:szCs w:val="20"/>
          <w:lang w:val="en-GB"/>
        </w:rPr>
        <w:t>GTATGTCCATCTATGAAATAGATGACGGGAAAAGATGAAATGTTCAACTGACATCTGAATAATTTCCAAAAAG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CCTGTCTCCCTTCATGGTTTCGTCAAGAACGTAGTGCTCCCGAAAGGTTCGAAGCATCTGAAAATTCTGAATTATCCGCTGAGAATAGTGGTTCAACTCCATCTGAATCTCCTCGAAATGCTCTAGAAACAAATGAAATTGGTGAGGCTCCTCCATCGACAAATTCTGAAGTGAACAGTGATTTGGAAACAACATCAGAAGCAAAGAAAGATGAAGAAAAGAAATTAGAAGAAGAAGCTGTTAAAGAACTTG</w:t>
      </w:r>
      <w:r>
        <w:rPr>
          <w:rFonts w:cs="Courier New" w:ascii="Courier New" w:hAnsi="Courier New"/>
          <w:sz w:val="20"/>
          <w:szCs w:val="20"/>
          <w:lang w:val="en-GB"/>
        </w:rPr>
        <w:t>GTGAGTTAAAATAGAAGAATTCAAATAGAACGTTTGGATGA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TGAAAAAGAAGCAGAATATGAAGAAGAGTATGAAGAAGAAAAAGAAGAAGAAGAAGCAGAAGAAGCATTGAAATATAATGAAGATGCGACACGAGAAACATCAGCAACTTTAAAACCATCGGTACGAAAAGAAATTGAAAAGTTGAAAGAAGCCAAATGCAAAG</w:t>
      </w:r>
      <w:r>
        <w:rPr>
          <w:rFonts w:cs="Courier New" w:ascii="Courier New" w:hAnsi="Courier New"/>
          <w:sz w:val="20"/>
          <w:szCs w:val="20"/>
          <w:lang w:val="en-GB"/>
        </w:rPr>
        <w:t>GTAAGCATCTCAATCTATTCATTTAAGACTGAGAGTGGTTTC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TACTGTCATCACAATGCGACGTGCCACGTGGAAGTGATTTTCAGTGACGATCGAATTTCAGCAGTTGTTCCTTCTTGCCA</w:t>
      </w:r>
      <w:r>
        <w:rPr>
          <w:rFonts w:cs="Courier New" w:ascii="Courier New" w:hAnsi="Courier New"/>
          <w:sz w:val="20"/>
          <w:szCs w:val="20"/>
          <w:lang w:val="en-GB"/>
        </w:rPr>
        <w:t>GTAAGAATTCTAATTCTTTTTTTTTTCATTTAGAAATGTTTT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TGCCCGCATGGTTGGGAAGGTACTCGTTGTGATCGTCACTATGTACAGGCATTTTATGCTCCGATCAGCAACAAATATAA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T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CGTTTGAGCACGATGAGCAGCACGGCGCAACTGTTCGTTCAA</w:t>
      </w:r>
      <w:r>
        <w:rPr>
          <w:rFonts w:cs="Courier New" w:ascii="Courier New" w:hAnsi="Courier New"/>
          <w:sz w:val="20"/>
          <w:szCs w:val="20"/>
          <w:lang w:val="en-GB"/>
        </w:rPr>
        <w:t>GTAATTATCCTCTCTCCAATCTAAAAATTATTCATATCTTACTAATAACAAACGTAGATTTCTGTGTGTGTGTTTGTCTGTGGTTAGCGGACTCCAGAGCCTTTCCCCTTTATCCAAATTTTTTGAAACAAGGACAGGTCGATTCAGAATTTGACCGTGATGATGCCCGTCTTTTCCGTTTTCGATTCTGATAAGCGAGAAGCTCTGTATACTTATAGCACTTCCCAGGAGCAAAGTTGGGATCTCCCAAACAGGTGGTCTCTCAATTACCTCCTGGGAAAGTAGATCAAATGTGGGAGAAGGCGCGAAGCGTCGTCAGCAAGCTTGTAACTAACATTAACCAATATTAATCTACTAATTTTAACAAATTGCATGTAGCATGTCTCTCATTTGGTTCTTTTCTTTAGTTTTGTTTTGCGGTGATGGTATTTTCATCAAAATCATTTCATTTTCTTTGAAATTTTC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GGAACTGTGAGAAAACCAAAAATTTTCATCGTTCATTCTCCAAATCATACGGAAGCATCGACGCCTTCAAATGATGATTCAGACATTTCATCTATTTTCAGTGGGCTTTATGATAGAGTTTTG</w:t>
      </w:r>
      <w:r>
        <w:rPr>
          <w:rFonts w:cs="Courier New" w:ascii="Courier New" w:hAnsi="Courier New"/>
          <w:sz w:val="20"/>
          <w:szCs w:val="20"/>
          <w:lang w:val="en-GB"/>
        </w:rPr>
        <w:t>GTGAGAAAATATTCATTTCTTAGCTCTAAGTTTAGGTTTCTAGGTTTAGTAAATTCAATGTTCATTCAAATATCAAATTCTTATTTTCTTAAATTGGCCAAATTTCT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AATCTTCATCTTCTGCAATTCCTGCATTCGCATTTCTCATAACTATGCTCATTATGTTTATTGCCATCGTTGTATATGCTTACAGAAG</w:t>
      </w:r>
      <w:r>
        <w:rPr>
          <w:rFonts w:cs="Courier New" w:ascii="Courier New" w:hAnsi="Courier New"/>
          <w:sz w:val="20"/>
          <w:szCs w:val="20"/>
          <w:lang w:val="en-GB"/>
        </w:rPr>
        <w:t>GTAATTAATTGTTGTGAAATCCTCTTTCAACAATTAA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GTCAAAACGAGCAGATGATATGACATACACAATGAGTCATATGTGTCCACCAGAAGCTTTTACAGTTCTTAAAACACCTAATATTCGACATATTCCTGTTCATCAATTACATTCTTCATGTCCTCAATCTGGTGGTCCTTCTACAGTAATGTCTTCAACTCCTCATCCTTCATCAGCTAATTGTCCAAGAATACCGATAAGACAACAAGCTGTTCGAAATAATGATCAAGCAAGGAACAACTTTTTCAGTATTTTAAGGAGTCAAGGAACTATTCCATCCAG</w:t>
      </w:r>
      <w:r>
        <w:rPr>
          <w:rFonts w:cs="Courier New" w:ascii="Courier New" w:hAnsi="Courier New"/>
          <w:sz w:val="20"/>
          <w:szCs w:val="20"/>
          <w:lang w:val="en-GB"/>
        </w:rPr>
        <w:t>GTAGTAAATATGAAGATTCTGTTCTTTTTTAAAGAATATA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GCATTAACGACGATGACACGCCGAAGCACTACAAATCGGTGCCACGTGTCGAAGTTTCTGCTATCAATTATTCTGGTCACATCGATTTCTCTGCGATTTCATTCCAATCA</w:t>
      </w:r>
      <w:r>
        <w:rPr>
          <w:rFonts w:cs="Courier New" w:ascii="Courier New" w:hAnsi="Courier New"/>
          <w:sz w:val="20"/>
          <w:szCs w:val="20"/>
          <w:lang w:val="en-GB"/>
        </w:rPr>
        <w:t>GTACGAAAAAACTAATCAAGAGTAAAATTATCTTCTTTTTCTTG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CCGATTCAGAAGTATCGAAAGCTTCAAAAACGTGTCCTCCTCCAACACATACAGTTATTGACATCGAACAAGATATTGTCGATACG</w:t>
      </w:r>
      <w:r>
        <w:rPr>
          <w:rFonts w:cs="Courier New" w:ascii="Courier New" w:hAnsi="Courier New"/>
          <w:sz w:val="20"/>
          <w:szCs w:val="20"/>
          <w:lang w:val="en-GB"/>
        </w:rPr>
        <w:t>GTACTCAGATTCATCCAAGTATTCCTCGAAATATCTC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TTTCGATCACCATCTCGAAGTTCTGGAGAACCTGGATCACCAACAACTTGTGAACCAATGATTCCTCATATGAAATTA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TROPICALI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shd w:fill="FFFF00" w:val="clear"/>
        </w:rPr>
        <w:t>ATGAAAAATCTATTGATCTTCTGCATCCTACTTTTATTGATGCCCCAATTAAC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TCATTTAAATAGAAAAATAGTCATTCAAACGAACAGCTTCTTTTCACAATATGTGGAACGGATCGAATGAAAGTTATTTGACACTGACACTACCACATGTGTTTTATGTACGTTTTTGAGCACTAACTGATGTCATATGAGAAGAAAAACACTTGTACAACCACTAAGTTCTCCACGAACGACTATGAGAGTAGAGAATAGGGAAAGCCTCGGTTCAAAATACCTAGAATACAGACTTCTCTTTGTGGTTGGCGTTAATCCGGTTGCAAATTGGTGAATACATGAGTTGGTGACCCTACGCGCACAGTAGGTGATTGTAAATATTCAAGTACCCACCCGAATACCGCCAAATGCACCTCTCGTAAACACCCACTTGTCAGCGTTATATCCCATATATTGATACCACTTTCACTTTGAACCTTTGAACTATTTGTGTAAAACTTTACTACCTCTATGTATATTCCGGTAATTACATATCTGGATTCAGGACTACAGGGTTTGTTTGAGTGAAAGCTAGAATTTCAGTCCATTTCACATTTTGGGAACTAAAAGTACAGTATCTTTTTCTCTTTCAACTCATAAATAGTCCATGTCCACTCAAG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CC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ATGTTTTTATGCTTCTTTTTG</w:t>
      </w:r>
      <w:r>
        <w:rPr>
          <w:rFonts w:cs="Courier New" w:ascii="Courier New" w:hAnsi="Courier New"/>
          <w:color w:val="00B0F0"/>
          <w:sz w:val="20"/>
          <w:szCs w:val="20"/>
          <w:shd w:fill="FFFFFF" w:val="clear"/>
        </w:rPr>
        <w:t>TGACCCT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ACTATACGAAT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G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CTCTACTATTTCTTTCGAAAGTATTTAAAAAAAAGTTTCACGAATTTTCCGTAATTTCGGCAAATTCGTTGTTCAGTTTTCTGAATTAAGA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shd w:fill="FFFFFF" w:val="clear"/>
        </w:rPr>
        <w:t>ATGCTTAAATATTCAGTTCCCGAGAGACTTTTAATTGTATT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GGTTTGATTCTTTGAATTCAGAAGATTACTAAAAACCAAATCAACATCTAGATTTGAAGTTTCTGTAATTTTGGAAA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TTTCAGAATCCTGCCTCCCTTCTTGGTTTCGTCAAGAACGTAGCGCACCCGAAAAATTTCAGTCTTCTGAAACTCCTGAACTATCTGCAGAAAACAGTGGCTCAAATCCATCTGAATCTCCTCGAAACTCTCTTGAAACAAATGAAATCGGCGAAGCGCCGTCGAAAACTTTTGATGTAGTCAATAATTTGGAATCGACATCAGAATCAAATGATAAAGATAGGCAAGATGAAGAGAAGAGACTACAGAAAACCGCTGAAGAACT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TTTCAATTGTTGAAATGTTGATAATTTTGAATA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CGAAAAAGAAGCAGAATATGAAGAAGAGTATGAAGAAGAAAAAGAGGAAGAAGAAGCAGAAGAAGCACTAAAATACAATGAAGACGCAACACGAGAAACGACTGCAACACTGAAACCATCAGTACGGAAAGAGATTGAAAAATTAAAAGAAACAAAATGCAA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TTTCTATCAAAAAGTTGAGATCTTTGTTCTTAA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TTACTGTCATCACAATGCGACATGCCACGTGGAAGTGATATTTCGTGATGATCGGATATCAACAGTAGTTCCTTCTTGC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GCGACACCGTAGTTCTCTTCTAAAAATAAATGTTTT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TGTCCGCAAGGTTGGGAAGGTATTCGTTGTGATCGTCATTATGTACAGGCATTTTATGCTCCGATCAGCAACAAATATAA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TACGTTTGAGCACGATGAGCAGCACGGCGCAACTGTTCGTTC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TTATACTCTCTCCAATCTAAAAAAACATTCATACTAACCCTTCCCTTACCAAAGATTGAACTACTAATAACTAGTAATTGCATGTAGCATGTTCCTAATTTCGGTTTTTTTTGTGTGCGGTGATGGTGTTTTCATGAAAACATTTTATTTTCTAAGAAAT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GAACTGTGAAAAAACCAAAAATTTTCATCGTTCATCCTCCAAATCATACGGAAACTTCGACGCCTTCAAGTAAAGATTCTGAAAGGTCTTCCATTTTCAGTGGGCTTTATGATAAAGTTT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GAATCATTCATTTTAGAGACTTTAAAAAAACCAGATCTAGTATAAAAAGTAAATATTGAATTTCAATTTTCTCAATTTTACTCTAACCTC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CAATCTTCAACGTCAGCAATTCCTGCATTCGTATTTCTCATCACAATGCTCATAATGCTCATTGCAATAGTTATCTATGCCTACAGA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TCGCTGTATTTATTCAGAACTTCTCCCACAAAACC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ATGTCGAAACGTGCAGATGATATGACATATACAATGAGCCACATGTGTCCACCAGAAGCATTTACAGTTCTTAAAACACCGAATGGGCGACATATTCCAGTTCATCAATTAACTTCTTCGTGTCATCAATCGGGAGGACCTTCTTCAGTAATCTCATCAACGCCTCATCCATCGTCAGCTCATGGATCAAGAATACCGATGAGACAACAAGCAATTCGAAATAATGATCAAGCAAGGAATAACTTTTTCAGTATTTTGAGGAATCAAGGAACTATTCCGTCC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AGGATTCGAAATTTCAAAAACACCTTTGTATCACTTG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AGCATAAACGATGAGGACACGCCCAAGCACTACAAATCGGTGCCACGTGTAGAAGTTTCTGCTATAAATTATTCTGGTCATATCGATTTCTCTGCCATTTCATTCCAAT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CACACTTCTATTGAGTTTAGAAAAAGATTTCTTCA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CCGATTCGGAAGTTTCAAAAGCATCAAAAACCTGTCCGCCTCCAACCCATACAGTGATTGATATTGAACAAGATACTGTAGATA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TCGATTCATCTAAATTTAATCTCATTTCTCGAT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ATTTCCGTTCACCTTCTCGAAGTTCTGGAGAGACCGGAACACCAACAACTTGTGAACCAATGATTCCTCATATGAAATTA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BRENNERI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lang w:val="en-GB"/>
        </w:rPr>
        <w:t>ATGAAATTTATATCCCTCTATTGCATCCTACTCCTGTTTATGCCTCAGTT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TAGGTCTATTCAGAAATCATTCTGAACTAAAACTGAAATACTACTTCTTTATCTCCAGTGGGCCTCCCATTTGAGTTAACTTCATTCGAACACCTCTCAAAACATATTGAATGGATCGAATGAAGTTATTTGACACTGACACAACCACATGTGTTTTATACACGTTTTTGTGCACTAACCGATGTCATATGGAAAATGAACACTTCCAATACCACTAACTTTCCCCACAAACGACTATGAGAAAGTGGGGATTCGAGCTCCGAACAAAGAGTTTTCTGAAAGCATTCCTTCTTTTCATTTCCGGTTATCTCACTGCCAGATTGGCGAATTCATGAAAAGGTGACCCTACACGGCGCACAGTAGGTGATCGTAAATATTCAAGTACCCGAACACCGCCAAAATGCATGCACCTCTCATAAACACCCACTTCTCAACAATACCACCATTGATACTACTTTCACTTTGAACCTGTCCAATTACTTCAACGGATAACAACTATTTTACAACCAATATGTATATCCCAGTGATCACCTACCTAGATTGGGATAAGCCTTTACAGGGTTTGTATTAAAATCTGAAAATCTACAGTAGCCTCCTAAAAAATAATAAGTACAAGTTTGTCTGCGCAACGGAAGGATGTACTCTTCCTAAGTTTTTCTCATGAATACTCGGG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CC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TTGTTTTTATGCTTTTTG</w:t>
      </w:r>
      <w:r>
        <w:rPr>
          <w:rFonts w:cs="Courier New" w:ascii="Courier New" w:hAnsi="Courier New"/>
          <w:color w:val="00B0F0"/>
          <w:sz w:val="20"/>
          <w:szCs w:val="20"/>
          <w:lang w:val="en-GB"/>
        </w:rPr>
        <w:t>TGACCCTG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AACTATACGC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TCCGTGCATTTTTACCGCTTCTAAAAGTATACGAATTTCTCCGGTTTCACTAATTCGGTTCCACAAACTTTTAAAATCTGAG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lang w:val="en-GB"/>
        </w:rPr>
        <w:t>ATGTTCGGCTTATCAGTTCCCGAGCGTCTCTTGATTGCATT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CGTTGAATAATTAGAGACAGGAATAGGAATTAGGATTTACTTGAATTTCATACTCCCACAACTGTATAAA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CCTGCCTCCCCTCCTGGTTTCGACGAGAACGCAGTGCTCCCGAAAAGTTGCAGTCTTCTGAAAATCCCGGACTCACTGTAGAAAATAGTAGTTCAGTACCACCCGAATCACCTCGAAATGAATTAGAAACAAATGAAATTGGTGAGGCTCCGTCAACGACTTTTGAAGTTAAAAACACACTGGAAACAACATCTCAGTCCTCTTCCACCAAAGAAGATGTGGAGAAATTAGCAGAAGCGGTCAAGGAATT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GCATTTCTTAATTCTATAGTTTTTGAAATGTTTCG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GGAGAAAGAAGCAGAATATGAAGAAGAGTACGAAGAGGAGAAGGAGGAAGAGGATGCAGAAGAAGCGCTGAAATATAATGAAGATGCTACACGAGATGCCACGGCGACACTGAAACCATCGGTACGAAAAGAAATAGAAAAGCTGAAAGAGGCAAAGTGTAA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CAGTATCGTTAAAAACGAGATCACTCTTGACCAATCAATC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TATTGTCATCACAATGCAACGTGCCACGTGGAAGTAATCTTCCGTGATAATCGAATATCAGCGGTAGTTCCCTCTTG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GTTTTCAAATTAAATAAGAAACTAAAATGT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TGTCCGCATGGTTGGGAAGGTACTCGTTGTGATCGTCATTATGTACAGGCGTTTTATGCTCCGATTAACAGCAAATATAATGTACGTTTGAGCACGATGAGCAGCACGGCACAACTGTTCGTTC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AATTATACTCTCCAATCTAAAACATTCGAATCTAACCTTCGCTCATAACCTATTTTCCGTACTACCTCTAATAGAAGAACACAGAGTGTTTTCATAACAGTAGACCATTTTCGGTTACCTCACATCATAACTTCAAACTTACTGCATGTAGCATGGGTCGTTTTATTCATTCTGTTTCTTTTCTGAGTTTGATTGCGGTGATGGTGCTTTTATCGAACATATTTCATTTTCGTAAAAT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GAACTGTGAAAAGACCAAAAATATTCATAGTTCATTCTCCAAATCATACTTCCACCTCGACGCCTGCCAGTGAAGATTCTGATATTTCTTCCATTTTCAGTGGGCTCTATGATAGAATTG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AGAAAATTACTATTTTTAGAGATTCTCAGTTTCTTTTTGGAACGTTTAGGAAAAATAAATCAATCAATTATCAGAATGTTTTGGTACTCAC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AATCTTCAACATCTGCCATTCCTGCATTCGCATTTCTTATCATCATGCTCATTATGTTCATCGCCATCGTTGTCTACGCTTACAGA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TCAATCATCCCACTTTATTAGTCAAGGAATTCATTTTCA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GTCCAAACGTGCAGATGACGTGACGTACACAATGAGTCATATGTGTCCACCAGAAGCCTTCACTGTCCTCAAAACACCAAATGGACGACATATTCCTGTCCATCAATTGACTTCTTCTTGTCCTCAATCTGCCGGACCTTCCTCAGCAATTTCATCAACTCCACATCCATCTTCAGCTCACGGATCAAGAATACCAATGAGACAACAAGCTGTTCGAAATGTTGATCAAGCCAGAAACAACTTTTTCAGCATTCTCAGGAGTCAGGGGACTATTCCATCA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CACTCGAAAGCATGAGATCCCACAAGTATTGGGAATTC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ACATCAATGACGACGATACTCCGAAACACTATAAGTCAGTGCCGCGTGTCGAAGTTTCAGCAATCAACTACTCCGGGCACATTGATTTCTCCACAATATCATACCAAT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TATTACAAATTATAAATTTTCAAAAAGTTTCAG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GGATTCAGAAGTTTCTAAACCATCAAAAACATGCCCACCACCAACGCATACTGTAATTAATATTGAACAAGATTGTGTCGATA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TAGTCATGTTCCATTTAGCTTTATTCAATTTTGAGC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CTTTCGTTCACCATCCCGAAGTTCTGGAGAGCCGGGATCACCAACAACTTGTGAACCAATGATTCCTCATATGAAACTA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ELEGAN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lang w:val="en-GB"/>
        </w:rPr>
        <w:t>ATGCGGAAAATGCTACTTTTTTGCATCCTTCTACTCTTTATGCCTCAATTT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TTTTCATTTAAAAAAAATGATGTTCTACTTGGAATTGAACGTCACACCTCTTAAAACATATTGAACGGATCGAATGATATTTGACACTACAACCACATGTGTGTTCGTGTTCTACACATTTTTTGTCTAGTGCACTAAACATTGTCATATGGAATAAAAATCGCCACAAACGACTATGAGAAAAGATTGGTTCAGGAGCAGGGAATTTTTTTTCGAAAACGAAAATGAAAAATTTAGTTTGAAACGATATTTTGACCGAAATCGCACTATTTATGTTCACAATTTCCAGTGTGATTCTTTGGAAAGTTGTAAAATTTAAACATTTATAATTTTTCAGTATATCAGCATTTTTCGCTTAATTTTTTTTCCAAAAAATCGAAAAATAAATTTTCCACCAAATACACGAAAAATCTACAGCCCTGTTCAGGCATTTTCTCGATTTTTGCTCTAAAAATACGGTACTGGGTCTCGACACGAAAAGTTTTTATTAAATGCATGTGCGCCTTTAAAGAGTACTGTAATTTCAAACTCCCGTTTTTGCCGAATTTTTAAAACTGGTTTCCGATAAAAAATTGTCTGTTTATTCAAAAACAACTATAAAAGCACACCAATTTTAACAAATCGTAAGAAAAACTTTAAAAAATTGATTAAATTTCCGCAGCAACGAAATTTTGTAATTACAGTACTCTTCAAAGGCGCTCATCTATTTACATTAAATAAATATTGTCGTGTCGAGACCACGGACCGTATTTTTGGGGCGAAAATTGCAAAATTTTGCGTCTGGCGAATAGCCGTATTTTGTGATAATTTCCGTTTACCCGGTTGCAAATTGAAGAGGTCATACAGCAATGCACAGTAGGTGATCGTAAATATTCAAGTACCCGCCAACACCGCCAAAATGTTGTATGCACCCCCTCATAAACACCCTTGACAATACTACCATCGGTATTTATTTCACCTATATTGGCAGCAATCTACGAGTTTACCACCAACTATGTACATACCAGTTATTACATATTCGAATTTAAATGGTCCCTTGAATGGTTTGTCATTAATTATTGTAGATTTTTAAAGAAATCAGGCAATTTGATAAATTGACAAAAAAATGTAGATGTCGAGAACAATAATCACAATACAAATTCAAAAAAAGACTAACAACCAATCTACAGTAGTCTAGAAACAAAGAAATAAAATCGTACTTTTTTTATTCTTCAAGTTTCTTT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CCGTGGATCCTTGAGCTTCTGTACTTTCAAAATTCTAGAACTTCCCGTCTCTCCCTATTCAATG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CC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GTATTTTATGCTGGTTTTTTCTTG</w:t>
      </w:r>
      <w:r>
        <w:rPr>
          <w:rFonts w:cs="CourierNewPS-BoldMT;Courier New" w:ascii="CourierNewPS-BoldMT;Courier New" w:hAnsi="CourierNewPS-BoldMT;Courier New"/>
          <w:b/>
          <w:bCs/>
          <w:color w:val="00B0F0"/>
          <w:sz w:val="20"/>
          <w:szCs w:val="20"/>
        </w:rPr>
        <w:t>TGACCCTGA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AAACTGTACACA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GG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TCTTACCAATGTCTCAGGCATTTTTGGAAAAGTAATATTAAGAAAATTATACATATTTTCTTGAATACGAAAAATTTAA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lang w:val="en-GB"/>
        </w:rPr>
        <w:t>ATGTTCGGTAAATCGATTCCTGAACGACTTCTAGTCGCATT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TGTCTATAATATCAAAACAAAGATTATTATTTTCCATTCAAATATCAATAAA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CGTGTCTCCCTTCGTGGTTTCGTCAAGAACGTAGTGCTCCCGAACAGCTTCAATCTGCAGAGAATGCAGCTGAAAATAGTGGCTCTGTACCACCCGATACTTCTCGAAATTCTCTAGAAACAAACGAAATAGGTGATGCACCGTCGTCGACTTCGACACCTGAAACACCTACTGAAACTACGATTTCCGAAGCTGGAGACGATGAAAAACGAACTGAAGAGGTTGCAAAAGAATT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ACTTAAATGTATAGAGAAAATCTCAGAAATTTGTTT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TCGAGAAAGAAGCAGAATATGAGGGTGAATATGAAGATGAAAAGGTTGATGAAGAAGTAGAAGAAGCGTTAAAATATAATGAAGATGCCACTCAAGATGCCACGTCGACTCTTAAACCGGCGGTTCGGAAGGAAATCGAGAAGTTGAAAGAAGCAAAATGCAA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GCCATTTGATTAGGTCTGAAAAACCTTTTGAGTTTTCGTTCCATTTTTCAGATTTCTCGGTTTTCGGGAAAAACCAACCCTTTTTTTAGTTATTTCAACAAACAGTTTTTGAAAATCTAAAAAATTGAAAAACTGAAAAAAGTTGGAAATAATGTATGTTTAAAAAAACGAGAAAACTAGGTTTCTTAAAAACATGTCAATTTTTATGCGAAAATGTATTTTATAAAATAGGAAAATTACCGAACATTTTGAATTTTCAAAAAAAAAAACCAACAAAAAATTGAAAGTTTTTGATTTTTAGTTTTTTCAAAAATTTAAATTTAAAAACGATTTTCGATTTCAAATGAATGAATTTTTCGATTATTTCGATTTTCAAAAAATAGAAAAAGTTTTCGACGACATCTTTCCATGATTCTTGCTTGTTGAAATAATTAAAAACGGGTGTTTTTTTCCGAAAATCGACACCCTTGCAAATGGATTTATGCAATTGGAGTTCTTTAATAGATTAATGAATTCAGTCTAAAATCTTGAAAAAAAAT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TACTGTCATCACAACGCGACATGCCACGTGGAAGTGATATTCCGTGAAGATAGAGTTTCAGCAGTTGTTCCTTCTTG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GTCTGGAAACAATTATGAGCAAGTACAGTAATCCTTTTTG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TTGTCCACAGGGTTGGGAAGGCACTCGTTGTGATCGTCACTACGTTCAGGCGTTCTATGCCCCAATCAACGGCAGATATAATGTACGTTTGAGCACGATGAGCAGCACGGCGCAACTCCTCGTTC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TATAATCTCTCATCTAAACAAAAAAAATTAACAAAAATACCCTTATTGTGAAACCCTAATTAAGTTGCATGTAGCATGTTCTCATCTAATTATTTTTTGGTTTGTTTGCGGTGATGGTTTTCTATGAGAAACATATCATTTTTGTAAATTA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GAAAAACGAAAAAACCATTAATTTTTATGGTTCATCATCCAAATCAAACGATTTCTACAACGCCTTCCAGTCAAGATTCTGAAATTTCTTCTATTTTCAGTGGGCTTTATGAGAGAATTG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AGAATATAAATTATATAATGGGCTTGATGTCCACATTATTCGTCAATCTAGAATATTCGAAATATGAAAAAAATTAAATTTTAAAATGCTGCATTTGCTCATACTTT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AATCTTCAACATCAGCTATTCCTGCGTTCGCATTTCTCATTGTCATGCTCATCATGTTTATAACAATTGTTGTTTATGCTTATAGA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TACTTTTCATCAAAAATTTGAAGTCTTGGTAAATTTTCGGTTTTTTTTCTCAGAAAAAATTTCAGGATATTATGAAATTTTGTTCATTTTGATGAGAAAAAACCTTAGAAAATAGCATTTTTCTAAAAGGAGAAAAATGACCGATAAATTGATTTTTTTTTGAAATATTGAAATATCTGAAGAACGAAAAATTGGAAAACGAAAAATTTCGATTTTCAAGTTTAAAAAAATCGAAAAAAATTTGCATACAAAAATGCAATGTTTCGAAAAATATATTTGAATTTTGGCCAGTTTATTCTTTTCTCCTCTCTTCAGAAGAAAATTATGTTAGGAAAATTGTTTTCTAATCAACACACAGCTTAATAATATTTTGAAATTGTTGTTAATTTTCTAAGCATCTTTTTTTAAAGATTTTCGAACATTTTAATGTAAATTGTTCAAAAACAACTATATAAAT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GTCTAAACGATCGGATGATATGACATATACAATGAGTCATATGTGCCCACCAGAAGCATTCAATGTCCTCAAAACACCAAATGGACGACATATTCCAGTTCATCAAATTCCATCATGTTCTTATACTATCCCAACACCGGGTACAGTACCTCCAAATATATCATCAACTCCTGGATCAAGAATACCCACTCGTCAACAAGCTATTCGAAATAATGAACAAGCACGGAACAACTTTTTCAGCATTCTCAGAAGTCAAGGTACCATTCCATC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TCAAAATTCTGAAAATTCATTTTCAAAATAAAATGAAC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AGTATCAATGACGACGACACGCCGAAGCACTACAAGTCAGTGCCACGTGTTGAAGTTTCAGCAATTAATTACTCTGGCCACATTGATTTTTCAACAGTATCATATCAGT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CAGTTTTTCGATTTTCATGGATTTTTTGAAAATAAATTAATCGCACA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TGAATCAGAAGTTTCAAAAGCATCAGTAACATGTCCACCACCGGCGCACACTGTAATTAATATCGAGTTGGATTCTGCAGATA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TATTGTTTTTAAAAACTAAGAATCGAGGTGATATTACTCAAATGCGATTTTTTCCACGACAAATTTTTGTTGAATGTGGAGTTGTGTCGTTTTGAATGCACTTCAAATGATAAAAATAGACCTCAATGAACAGATATAACTGTTAAAAAACTTTACGAAAGTTTTTTAAATCTTTAATGATTTTTTGGATTTTGCAAAAACTAAAAAAAGGCTAATTATTTTTGAATTACCGCGCAAATGATGGAATGATTTCTGGAAAATATTTTCTAATTTTTCAATATTTGATGTAAACACCGTTTGTCAATTTTTCAGACAATTTCCCGTAAACTTGAAATAACCCCCGAAAGAAATTCGTTGAAATTACTAGTTTGGCAAAAATATCGATAATTTAACTTAAATTAATATTTTTTGCGCGGAGAATTGTCTGAAAAATTGAGAAACAGTAATTCAAATCAAATATTGAAAAAAAAAATTGAGAAAAACCAACGAATTTATTCATAAAAGTGAAAATGTCGAATCCAGGTTAGTCGCAAATTCAAAAATAATTATCCCTCAAATGTTTTTTCATTACTTTTTTAGCAGTTATATCTGTTTATTACGGTCCTTTTTCATTTAGATCACATTTTTAAAAATGACTGTACTCCGCCTTTAACTGCAAGCGGAATTGCGCCTTTAAAGATTACTGTCTTTTGCAACCCCTCGTTGCTACGAAATTTTCATTGATTATAATACAATACATTTTTCGGGTTACATCCATTTGTTTATTTTTTGGAAAATGATTACAGTAATCTTAAAAGACGCAGTTCAACCTGGTATCGTATTATTTGTGCAAAAATCGCAAAATCTAACCTCTGAATAATAAAATGATTACTCATTTGAA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TTTCGATCCCCGTCTCGAAGTTCTGGAGAACAAGGATCACCAGCAACATGTGAACCAATGATTCGACACACATGA</w:t>
      </w:r>
      <w:r>
        <w:rPr>
          <w:rFonts w:cs="CourierNewPSMT;Courier New" w:ascii="CourierNewPSMT;Courier New" w:hAnsi="CourierNewPSMT;Courier New"/>
          <w:sz w:val="20"/>
          <w:szCs w:val="20"/>
          <w:u w:val="single"/>
        </w:rPr>
        <w:t>aattataatttgtttccttattttgtcttatctttttcttttttcatcaacttctctgtgctataattgtgatttaccactgctcaaacatctctggtctcttcaaattttttcgctttctcttttttcctctattttcatatcgttctacatgttttatagattgcatttggcaccctattatatcccacccaaatgttctatagttctctcactctccctctcagttcctgtgacaatttgtataattttgccagttcaactcctcgatttccaacgggtacaatatttgcatcgtttttgtaatttcctttgatccctagtctcttcaggtcctcgttgaaaaaactaaacatttatttcatgtttttattaatggaaaattgagaaaaatcatatagaaaaaatatatatttagatagtcaataaaatccaggaagtttgcactttttactggcatttttccttctctccgtgaaccttgatgtcgagggtgacgtaggtcatgtcgtaggttcctccgatcttgtcctctggcaccaagtaccttccgatgcggacacagttctggaattattttaataaatatattccattatttattttgacttactggcttagatgggttgcagctatgggtaatcaaaaggtatggggcaatagcatgagtctcatcttcttctccgtaaacgctgaattctccttcagcatcagttttcttggtgtccaaaagatcatctgggtcaactgaaaaatacaaatacatttatagaaaagttctatcaatgaacttacgggtgtccttctcatagagttgaacttcaacatttgccaatctcttcttattgcacacggcaactcccttaacagtaacattctgaagacgggctgtgcattcaagagcacaagcggcgagcaagagacacacgacgagcgagcgcattttcaacaataagttgttgaggtgactggcgtcgtgttggggctcactatttatattgagatttggagattaacgtcaggtgttgtccccccttcaatcaaccaatagaatcaaagaaacgagagccaattggcgtgtccaacagccagccatgagacaacatgagaacttgaatcagaaacaacaacaagtaatcagg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 JAPONIC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shd w:fill="FFA500" w:val="clear"/>
        </w:rPr>
        <w:t>ATGCGGAATCTGCTGCTCTTCTGCCTTCTCCTCCTGTTTCTGCCCGATTATGC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CTTTTTCTAATGACATTTGACACGAAACATGTGTTCTGACACAACCACCGTGGTCATATGGTAGTGGTTTTATTGACTGAGAACAGAATATATGCGAAAATAAAAAATAGAGCACGCTAGCAAGACAGGGAAAGTTTTCGTGGCCGAGGAAAATTGCGAAAACTCGGCCACCAAATTTTTTTTAACTTTGTATTTTTTTTTCGTTTTCTTACCTTTTTTTTTTGAAGAAATGTTCAAAATATATGCACATAATTATTTCAGTTTATTTCTAGACGGTTTCTCGAAAACGAGCAGGTAGAATCTTCTGAAAATTGACCAAAACCTTCTCCAGCAAATCCTCTATTTTTTGATATGTAATTTATACTTTTCTATGTCTTCATTTTCGAGAAAAATCACAAAATAGTGAAGAATCTTGATAAAAATTGTTTTTCTCGAAAACAAGCTGGTTGAATCTTCTAAAAATTGACCACAACCTTCTCCAGCAAATCCTCTATCTTTTGATAATTAATTTATAATTTTCTATGTCTCCATTTTCAAAAAAACCGCAAATTTGAGTTTTTTCAAAAATTGTCCCAACGTATTTATCTTTTTTCTATCTTTTTTTTTAATGCCGAAATTTTCTGGTTTTTTGTGGCTATTCAGATACTTTTCCTCATTTTCTTGTTGTCCGAATCTTATTTTATCAATGAATTTCAATTTCCTGTTCATTTTATTTTTATTTTTAATGAAATAAAGCAATTTTGTTGTTGTTGTTGTTAATAACTTCATGGACCTATTCACACAAGCGGAAAAAATTGCGGGAAAAATCGGAGAATGCTCCGATTGGCCTGAAATTTTGGGAAATACTGGAANNNNNNNNNNNNNNNNNNNNNNNNNNNNNNNNNNNNNNNNNNNNNNNNNNNNNNNNNNNNNNNNNNNNNNNNNNNNNNNNNNNNNNNNNNNNNNNNNNNAAAGTTTTCAGAAAAATCGATATTTTGGTCCAAAATTTTTGAGCGTGTACAGGAGAATTTTTTTCCAATATTTCCCAAAATTTCAGGTCAATCGGAGCATTCTCCGATTTTTACCGCAATTTTTTCCGGTTTTGCACGGCGTGCTAGACCCTACGTGAGGAAATTCGCGCCTTTTCGCATGTGTCTGTGTCTCGACAGTGGCATTCTGCCAAGCCTATCAAAAAGTGTGCAAAAACGGAGACACAGAAACGGGAGAATTGGCGCTCGAAAATTTGATCTCAAAAAAGTTTTCTGAAACGTAGTCCTCAACACGCCGTGTTTTGTGAATAGGTCCATTAAAAAGCAAAAAAAAAATCCCAAAACAACTTGGCGATGACGCTAGTGCAACGCTATTTAGATTTGGAAGTCAGCTCGCACTATGCTAATCGCACGCTAGTACAGTGCGCGTCATAAGTATATGCCCACCCCAAATTTTTGATGTTTAGACCAAACTGAACTATTTGGTTGAAAACCGTTAATGCTATTCGATTCAGCATGTCAAATAACCTATGTGGCCAATTTTTCATAACGATACAGTCAATATTACGTGTTCCAGGCGAATAAGTTGAAATTTTGGTCGCGTCATAAGTATATGCCCACCCCGAAATTTTGACGTATTTTCGAAAAAAACATTCATTTTTCTTTGTATTTCATTCACAATTTGATTTTTTTTGTTTTTTTTATCGATCTAGGCGGTTTTCATAGTATTTAATGTTACCGAATATGTTCTCGTTGGAGCAGGGCTCTAATAGTGTTGCTAAAAGCGAAGGTAGCTACCGTAGCCTTATAAAGCCAAAGAGGCGCAAGGAACGCTATCAAATGATGTATTGAAGTGATAAACAGAATTTAAATCAAATTAATTTAACTTCCCATTCGTCTTTCTGCTTTTTCAGTTGATTTTCTCATAATTTTCCAGAATCCTAAACTTTCAATGGAGTTGCGAACATAAAAGCAGCAATTTTTCGACACTGTTAAGAATTATAATTACTGGAAGAAAAGCAGAAAAGCGGCATTTATTAATGATGTGCTTGCGGCATTGACCGCTCCATCCAAAAGACTACAGCCGGCTTCGATGGGCTTTAAATCGCGACTGAAATCTGGCCACTCGCGAGCATTGATCTTCTGACTTCATTCTGTGGGCTTAGTGAGCAGACGTCATGTAGAATGTGATACGAACCGTTATGACTTCTCAATACAATTAATTTTGTAATGTGGACATCGAAGTTCTTGATGATTTCTGTTGGAATCGTTATTTAACTGGTGGTACCAAATCACATTGAGCTTGTCTTGTCCTTTGAGCGTTTTTGGTAGAGCGCATCAAGAGTGTTGTATATTTGAATGAACATTTGACAGATAACTGCATGATACCGCAAGTTCACTAGATTTTTTTTTGTTCTTACGAGTTTGCATAGTCCGAATTTCAACATAATATCCAGTTGACCGTGTTCTCAATTTACTAGATTTGTTACAATTGGTATATTGGTTGGAAAATGCTGAGAAAACTATTGAGAAAATACGAGAGAAGCATTGGAAATTACAACAGACAGTTGTTAATTTTGCTCATCAGTTCGATAAATCACTTGATAGCGTTCCTTGCGCCCCTTTGGCTTTTTGAGGGTACGGTAGCTACACTCGTTTTAAGCAACACTTTCAGAGCTCTGCTCCAACGAGAACATATTCGGTAACATTAAAAATTATGACCGCCTAGATCGATAAAAAAACAAAAAAAAATCAAATTGTGAATGAAATACAAAGAAAAATGCATGTTTTTTTCGAAAATACGTCAAAATTTCGGGGTGGGCATATACTTATGACGCGATCAAAATTTCAACTTTTTGGCCTGGAGCACGTAATTTTGATTGTATCGTTGTGAAAAATTGGCCACATAGGTTATTTGACATGCTGAATCGAATAGCATTAACGGTTTTCAACCAAATAATTCAGTTTGGTCTGAACATCAAAAATTTGGGGTGGGCATATACTTATGACGCGCACTGTATTACGTGTTCCTCGATTTGAGATACCTCTTAAAATGGTGCGCATTCGGGTCTCGTCACGATGGTGTATGCACACTTGTGCATTTACTCGCAAAATTGAAGTTTTTCGTTTTGAATTTTCGTAACTCCATGCACACTTGTGGATTGACGAAAATCTTTACTATCTTTCTTATATATAAAAACCCAGATCGGGATGTCTGTGCGCGTCCGCACTTGCCTTTTTGCAAGAAAATGCAGTGTGGACAAAACGCGAACCCGTGACATTGGGATTTGTATTTATTCAAGCGCACTACCGACTGAGCCATAGAGGACAGAAATCTTCCCGAAACAGAGTGCGTATAAATGAATGAGGAAGAGTGGAACGTAAAAAAAAAGAATGTGGCGACGAAATCGCCAACAGGCTGCGTCAGCAGCCGCGCAGGACTGCGCAGCAGGCTTGTTACTAATAAAATTTTTCTGTGTGTAAGTCTGTCTGTGCATCGGTATGTTCGCACTGCTCGCGCAGTCCCCAGAAGTCCGTAGGGGCCCAAACTTGGAAATCTGAGTCTCCTGAGTCCCGCGATGATGCCCGTCTTTTTCAAATTTTGATATCGTTCTTTTGAAGGGTACTTTACTGTTAGGCCGACCGGTCCACATTTTTTTTTCTTCTGCACTTTTTGCTTTTCTACAGTCGAAAGGAAATCCGACAGAAACTGTGGTTCGGCCGAAATCTCATTGCACACATAGGGAGAATTATTCAATCTGCGCGGTGTCCAATTGGTTTGTAGTCTTGGCTGGCGTGCGCGAGGTCGCGAGTTCGAGTTTCACTGTGGTTTTTTTCTTTTTTGTTAGGGATATTTTGTTTAGTTAGTGGAAATTTAGCCGACAAAGTTAGATTCAAGTACGTTTGTTATTATTTTTGAGCTATTTTTTGAATATTTCTTTTTTGATTTGTCGTTTGAAGTGTATCTTTTATTTTCATCCATACTTTTGTTTTAGTTTCTGAGCGGTAATGAACAAAATTGCGCCAATAGTTCTGTTGTTTTGATCAAATCCAAACAGTTGGTAATCATTTCGAAACTCTCCATTCAACCCAAAAAGTTTTGTGGAAACCAGA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G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ATGAAGAATTAAACTTTTAACTTAAGATCGGGTTCAGAGGAAAATAAATAATGGGAGAAATAACGATTCCAGATACCGTAAATTCTCTAATAGAACGACCGGCCGTTCTATTTTTCACTACCCTCCTAGGAGGGCCGGTCTATTTTAGGGGGCCGTTATATTATAGGGTTAGGTTTACTTTTCAATGTCTTTAAATTTGTATTAAATCTTGAGGATTTTCCATAAAAACTACACAAATGTATGACAAAACAAATTTAGGAACCGGTCAATAAGTAACAATTGGAAAAATCTAACCAAATTATTGAAAAAAAATGTTAAATTCATTTCTATATGTCAAAAAACGAATCCTATGAATAGGTCCATTAAAGAGTAAAGATGACTTTGCTTTATGAGTTTTTATAATGGATTCGTGACGGAGTGAAATTTGACGTGCAATTGGGAGACAAACAATCTCTTTGGTTACTTTTTTTTTTTCGAATAAAAACATGAATTCAAATGTCACTCCTCCTCGAATCCATTATAGTATGGGAAGACGAATTAGAATATTCAAATGCCAGGACTCGACCTGAAGAATTGTGTTCAGTTTTAAAACATCTGAGTACGGTAGTATTTTTTTCAAATTTTCTTGCGCAATGCATCTGGTTGAAAACATCAAAAACTGTTTTTTTTGCTGCACTGAATAGGTTTGTGACATTTTTCTTTTTGCAGGCAATATACAAAAACGGATTGACAGGCACACAGAAAAACTTTGAAATTTTAATTGATTCAATTTTGGGTACTTACTCAATGTTTCTTTTGGCATACATTAAAACTGTTTGAAAAATCAGGGAGACTCGGGCATTCCCAAGCTTACCCAGAAGGTTTTTGACGGCGATAGCCGTCAACAACCTTCTGGTTCAAAACGAAAAAAATTAATTTTGCGCGTAAATCGACAAGTGTGCATATAACATCGTGGCGAGACCCACCATTTTACGAGGTATCTCAAATCTAGGAATACGTGATACTAGCGTGCGATTAGCAGTAGTCTGGGCTGAAAACACTTCCAATTCTAATTAGCGTTGCACTAGCGCCGTCACCAAGTTGTTTTGGGGAGTTTTTTATAATCACAAATTGATAAATACGTAATAATACGCTATCAGAGTATTACGGACTTATGTACGAAATAAAAAAGTCCATTTAAATGAATTAATTTGACATTTTTTTCTAATGCACGAAAGCAAGAAAATTCGATTAAATTTAATAAATTTGAACGCAGAAAAACGTTCGTGTCGAAATCTCGTAAATCGACACAATTTATTAAAGGCGTACGCAATTTTTCAATGACAATTTCTCGACACGAACGTTTTTTTTTCTTGCTTTCGTGCATTGGAAAAAATGTCAAATTAATTCATTTAAATGGACTTTTTTATTTCGTGCATAGTTCCATAAGAAAATGTGTGATTGGCATTAGCGTGCGATTAGCTTAATATAGTTTTACCCTCCATGAAAAAGCCTTTTCACCATGTTTGCAAAGCTCCAAAAGTAATTTGAGCTAACTTTTTATGACCCCCATCTATTCTCTCCCCAGTAGGAGGCCGTAAATATTCACAAGTGGTACACGATAACCATGTACTACCGCCATAAACACTCTGCATACACATATTCGCACCTTGCCACACTTTTATGATTCCACTTTGCCCCCACCACCAAATTACGCCAAAACTATTGCAATGTACATTCCGATAGTCAGCTATACCGATTTTGACAGTACTGATGACGTTTATCGTGAGTTTTTTCTTAAAAATGGAGGAGGGAATTTTTGCGCAGTCTAGGAGCTATTTTTGATGGCTAATAGCCAATAATAATATGATAGTAGGGAAAAACTCTATTAGAAGGGCATGCACTGCCCTTCTAATAAAAGAAATACGGTATGTGGAACGCCTAAGCCTTGAAATGTTCAAAAATTACACAAGTTTCCAA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CC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CCTTACTGTTACTGTACATATTTCCACA</w:t>
      </w:r>
      <w:r>
        <w:rPr>
          <w:rFonts w:cs="Courier New" w:ascii="Courier New" w:hAnsi="Courier New"/>
          <w:color w:val="FF0000"/>
          <w:sz w:val="20"/>
          <w:szCs w:val="20"/>
          <w:shd w:fill="FFFFFF" w:val="clear"/>
        </w:rPr>
        <w:t>CAG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TGTACTTTTTCGCGTCGCGCACTTGCGATATTATACTTCTCAAGAAAATTTTACTAATTCTACTACTTTCTTGAAAAATTGAACGTTTGAAA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shd w:fill="FFFFFF" w:val="clear"/>
        </w:rPr>
        <w:t>ATGGCAACGATTCCAATTAGGATTTTGGTGGCGCT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GGTGAAAGTTATCTTTGCGATGAGGAATTTAAAGAAAATTTAGAAATGCGGTGGATACTGCTCGAAAAATATTCGAAATTGCATGAAAATAACTAGAAATTCCATGCGGAAATATTAGGTGACACCCCCAAACAGTCTATTGAAAGTTGGGACTAATACAACAGTCTGTGAGCAGTTAAAACAAGGTTAAAATTTCTACTGATATTGTATTCTAACAACAGTCTACTGGAAGAAAGTTAACCTGAAAATGGAGAGGAAGTACGCTTTTTCCACCCCATTTTCGAGTGAACAGAGACTGTCGTTAAAATAGAATACCAGTAGAAATTTTAACCTTGTTTTAACTTCTCACAGACTGTTTTATTAGCCCCAAACTGTGCAAAAACTCTGAGCAAATTTTTTTGAAAATTGTCGTAAAATTAAATGCCGCGTACGCAGACACTTGAATCGACGCGCAAAGTCTTCGTCACCAAGAAATACGTTTCTGGACAAAAATGAAGAAAAACAAATTAAATTAAAGAAAGTGTCATTCCGTGGCGAATGCGTAATATTTCGGGGGGGAAATTGTTTTAAAATTGTCGTAAGGCTATTTTTGTAGCCAAATTTTTTTCGAAGGGGCCTCACGCCGGCCTAGTAAGCCTGCTGAATTACAAACCATACTCTACTGAAAAGCTGATTCCAAAAAATATAATGAAGAATTTTTAGCGAGCAAATCTCGATTTTTCGCCAAAATTTTTAATTTTTAGTCATTTTTTAATGGTTTATTCAACAAAAAAAAAGGAAAAATAGGGGGAAGGCTCTGAAAATGAAATGCTCTTATTTGTCTGAAACATAGGAAATATTGGGAAAAATGCTCCCGGACCAAAATATAGATTTTTCTGAAAATTTTTAAAGATAATTTTGAACCGAAATATCTTTAAAAATGTTCAGAAAATCTATATATTCGTCCCGGGAGCATTTTTCCCAGTATTTCCTATGTTTCAAACCAATTTGAGCATTTCATTTTCAGAGTTTTCACCCCTATTTTTCCTTTTTTTTTTGTTGAATAAACTATTAAAAAATGGCTGAAATTTAAAAATTTTAGCGAAAATTCGATATTTGCTCGCTAAAAATACCTCATTATATTCTTTGGTATCAGCATTTTAGTAGAGTATGGTTTGTACTTTAGCAGGCTTACTAGGCCGGCCATTTCACAAAAAAAAAATGCTAAAAATGACCTTCAGAAATATTACGCATTCGCCAAGAAATGACACTTTCTTTGATTTTTTTCCTTCATTTGCGCGTCGGTGCATGTGTCTGCGTACAAGGCATTTAATTTTACGACATTTTTTAAAAATTTATGGAAAATTACTAGACAGACAACAGTTTACAGCCAGTTAACTCGCATTTTCCCTATACCCAAAAAACCGCCAAAA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TTCAGAATCATGTCTTCCTTCGTGGTTTCGACAAGAACGTAATGCCGAGCCACTGCAGCCGGACAGCCTCGTCGACCCGTCTGGCACCAAAGACTCGCTGGAAACCAACGAAATTGGCGACCCGCCAACTACTGAAACTACTGAAAATC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GCATTTTTCGCCATTTTTTATTGGGGAAACGGTGATTGCGTACTTTAAATTC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GATCCTCTCCCAACGCCTCCAGACTTTGATCAACACGAGACGAAGAAGATGAGAGAGAAAAAGAAAAAGAGAAGGAGCTACAAGAAGCCGTCAAAGATATC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TTTCACCCCCAACCACCATTCAATTTTATCCAATTTCTCTTGAATTA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TCGAAAAAGAAGCCGAATACGAGTACGAGTACGAAGAAGAAAAAGTGGACGAAGAGGTGGACGAGGCGCTGAAATACAACGAAAAAGCGACGAAAGAGGCGACGTCGACGCTGAAACCGGCCGTGCGCAAGGAGATTGAGCGGCTAAAAGAGGCAAAGTGTAA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CGAAAAATATGACTCTCGGACATTTTGAACATTTTTCTGCATTTTGTCGTCGCGGTGTTTGCACAAAATCATTTTTTTTTCATGGGAAATTCCATATTGTGTGCAAACACCGTGACGACAAAATGCAGACAATTTTTTGACAATAGATCACAAATAACCGACCAATTA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TTACTGTCAGCACAATGCGACGTGCCACGTGGAGGTGATATTCCGCGACGATAGAGTCACGGCGGTGGTGCCGTCTTGC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GTCGTCTTTTTTTGTTGCCGAAACTGCGCCAAACCTGTGCCGTTTTTTCCAAACTCGCGCATATCCCGCTATTAGCCACATATCATACATGCCGCATAGGCGCCGAACCCGCGCCAAAACAGTGCATAACGCTGATTAAGTGGCTATTAGCTAAATAGCTGTCATATCCCTGCCAAAATTGCATAAATTCCGCACAGGCGCCGAACCCGCGCCAAACCAGTGCCGAACCTGCGCTAACCCAGTGCCAAACCATCGCCAAACTTGCCCTGGTTATCGCCAATCAGCTGGCTACTAGCTGTCATATCCGCGCCAAAGTTTCCTTAATAAAAATGTATTTTGGTGGATTTGTTGGCTATTAGCCGTCGATTTTGGGGTGTCACCTCAATTTCGAGGGCTAACTCCCGCTTGTGTGCCGATTGCCGCCATACTCGCGTCGAAACTGCGCCAAAGCTGTTGCAATCGTCGATCAGCTGGCTATTAGCCACAAAGCTGCCCTAACCTATGCCAAAATTTACATTTTGGCATAGATGCCGCATAGATGCCGCATAGGCGCCAAGTCCGCGCCAAACCTGTGCCGATTGTTGCCAAACTCGCGCTGATAGTCTGCCGTTGGCTATTAGACACATAGAAGCCATATTCGCGCCAAAATTCCAAAATTGGCATACTAGCCGAACCAAGCGAAAAGTGCCGAATACGCGCCAAACTTGTGCCGATCATCGACAAACTCGCGCCGATCGCCGATCAGTTGGCTACTAGCCACATAGCTGCCATATACATACAAGCCATAATTACAAAATTGGCATACATGCCGGATAAGCGCCGAAGCCGCGCCAAATATATGCCGATTGTTGCCAAACTCGCGCCAATCGCCAACCAGCTGGCTATTAGCCATATAGCTGCCATATCCGCGCAAAAATTCCAAAATTAGCATACATGCCGCATTGGCGCCGAACTCTTGCTAAACCTGCGCCGATTGTTGCCAAACTCGCGCCGATAGACGATTAGGTGGCTATTAGCCACATATCAGCCATATCCGCGCCAAAAGTCTCAAATTGGCATGCAGGACGCATAGGCGCCGAACCCGCGCCAAACCAGTGCCGATTGTTGCCAAAGTCTCGCCGATTAGGGGGCTACTAGCCAAATAGCTGCCATATCCATATCGAAATTCCAAAATTAGCATGCATGCTGCATATACGCCGAAACTGTGGCGAGCCTGTGCCGATCGCCGATTAGCAGTTTATTTCTATGGCTATTAGCCACACAGCTGCCATATCCACGCCAAAGTTTCCAAGTTGGCATACACGCCGCACCGCCGCCAAGTCAGCGCAAAATCTGTGCCGATTGTTGCCAAACTCGCGCCAATCGCCAAACAGCTGGCTATCAGCCACATAGCTGCCATGTCCGCGCCAAAATTCCAATATTGGCATCCCGCCGCATAGGCGCCGAACCCGCGCCAAACCTGTGCCGATTATTGCCAAACTCGCGCTGATAGTCAGACGTTGGCTATTAGCCACATAGCTGCCATATTCCCGCCAAAATTCCAATATTGGCATCCCGCCGCATAGGCGCCGAAGCCGTGCCAAATCTGTCCCGAATATTGCCAAACTCGAGCAGTTCGCCAATCAGATGGCTATTAGCCACATTTTAGCCATATCCGCGCCGAATTTCCAAAATTGGCATGCATGCCGGATAAGCGCCGAAGCCGTGCCATTTTTTCCAAACTCGCTAATCGCCGATTAGATGGTTATTAGCCAAGCAGCTGCCATATACGCGCCGAATTTCGAAAATTGGCATACATGCCGGATAAGCGCCGAAGCCGCGCTGATAGTCAGCCGTTGGCTATTAGCCACATAGCTGTCATATCCACGCCAAAGTTTCCAAATTGGCATACACGCCGCACAGCCGCCAAGTCCGCGCCAAATCTGTGCCGATTGTTGCCATACTCGAGCCGATCGCTGATCAGCTGGCTATTAGCCAGATAGCTGCCATATTCGCGCCAAAATTCCAAAATTAGCACACATGTCGCATAGGCGCCGAACTCTTGCTAAACCTGCGCCGATTGTTGCCAAACTTGAGCCGTTCGCCAATCAGCTGGCTATTAGCCACATAGCTGCCATATCCGCACCAAAATTCCAAAATAGGCATATACGCCGCATAGCCGCCGAACTTCCGCCAAAACTGTGCCAATCGCAGAATTTATGACTTTTTCGACGGCTACTAGCCAAATAACTGCCATGTTCGCGCGAAAAATCTAAAATTTTCATAAATGCCGCATAGGCGGCGAACCTGTGCCAATTCAGCGCCGATTTTCGCAATTAGCCACATAGCTGCGATATCCGTGCCAAAAAGTCCTGGTGAATGCCTGTTTTTGAGGAATATCACATTAAAATTGCGTAATAGTTTAAAGTGAGCGAAAATAACGAATTAAAGCGGTAAATTGGTAAAAATAGTTGAAAAATGAATTTGAAAATGCCGCCACCTCGTGTACTCCTTTTGGACGACTTTTAACTTTTTTTTTTTTGAGCGATTGTGTTATTCATTTGTAAATCCTTCATGGAAAAGTACATTTTTAAGCACTTTTCCGGAAAAATGTGCCAATTTTCAATTTGCGCGGCATTTAACTTTACGGCCAAAAAAAAAAGCGCGTATGCAGACACGTGAATTGACGCGCAATTTAATACGAATGTTGAAAAAAAAAACATTGAAATAACAAGAAAATGTCGTAAAGTGAAAGCACGCGTATGTAGACACGAGATCTGACGCGCAAAAATCGCAAAATACAAAATAAAGGCTCCGCCCCTTTTGCAAATTCAATGCATAGAGACTTGCAAAAGGGGGTCTAAAAATGTAATGCAACCTACTCAAAACCTCAAT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CTGCCCACGTGGCTGGGAAGGCACCCGATGTGACCGTCACTACGTGCAGGCGTTCTACGCGCCCGTCTCTGGCAGATATA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TACGTTTGAGCACGACGGCGCAACTTTCCGTTCAAGTAATTCTCTATCCTATCTCTCTACCTAA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CTAGCTGACCCCTAATTGCTCCCAATTAACCAACATAACACCACGCCCTGACGGCCTAGAAAATTTGAAATTTGAAAAAAACAACTACACAGCTAAAACGAGTGATACCGTAGTCATGAATTTTTTTTTTACAAATTTCAAGTTTTCTAGACCTTAAAAACTAAAATGTATGCATGATCCTCTTACCCGGTTTGCAATGAATGAAATGAATGAATGCGGTGACGGTTGATTTTCGAAGTTGTCGGCATCTTTTCCAAATTTTCT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CAAAAACCGGAAAACCGAGGCTTTACCTGGCAAAAGTGCCTCAAGATTTGACAAATTCAACGTCTACAAATGCCACGTCGCCAGTTTTCAGCGATTTTTACGCGCAAATTG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GAAAAAACATTCCTTGACCATTGGGGGGCGTAGAACAGATTTATCACTGACAAAACATTGACCTCATAAAGCTCCTTGAACTTTTC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CAAGGTTTGTCGTCGACAGTGCCCGCCTTTGCCTTCCTTGTCGTCATGCTCATCATGTTTATAGCGATTGTCGTGTATGCGTATAGA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AGCGTTTTTAGCGATTTGTGGGCAAACGTTTTGTTACGGGCCTTTTACAGACCTAAAAATGTCCTGGCGTGTCCAAAAAGCGCATTTTCATGTTGAAAAATTGCCTTTCTAGACATTAAAAGGCCGATTCCTGGTCAAAATAGGCCTTGCCAAGTCTAAAAAGTTCCATTTCAGGACAAAAATTATGCTCTGCCAGGCCTAAAAAAGGGATTTCCGGTACTTAAAATTGCATTCCAGTCCTGAAAAATATTAATTCCCAGCCAAAAAAGTCAGGCTTAAAAAAGGCCCACTCCTGGCCGAAAACCCCCATTCCAGGCCTAAAATAGGCTTTTCCAGGCCACAACTTCCATTTCAGGCCAAAAAATGCCTTGCCAGGCCTAAAAAAGAGCCCCTGCCCTTCCTAAATAGGCCCTTCCAGACAAAAAAAAAAGATGTCCTGACAGGCCTGAAAATGCTCTTTTCAGGGCTAATAAAGGCCCTTTATCCAGATAAAGAAAGAAATAAATTTTTGCCTAAAAACGGTTTTTTCCAGGCCTAAAAAATGCCCTGCCAGGCCTAAAAAGGCCCATTTCTGACTGAAAATAGCCCTGCCAGGCCTACAAATGACCCTTTCTAGGCAAAAAACATTCTCTGTCAAACCTGAAAAGGCCTATTTCAGGCTATAAAAGATTCCCTGTCCGGCATAAGAAAGGCCCTTTACAGACCTAAGAAAGGCCCTTTTCAGGGCGAAAATTCCGTTTCAGGCCCGAAAAAATGTCCTACTATACCTAAAAAGAGTCCTTCCCAGGCCTAAAATAGGCTTTTCCAGGCCACAACTTTCATTCCAGACCAAAAAATGCCTTGCCAGGCCTAAAAATACGCCTTTCAGGACTATGAAAGGCCCCTTTCTATGCAAAAAACTTTCCATGTCAAACCTGAAAATGCCTACTTCAGGCCTAAAAATGCTCTTTTCAGACCTAAAACCTTTTCAGGCTGAAAAAGATTCTCTGTCCGGCATAAGAAAGACCCTTTACAGACCTAAAAAAGGCCTTTTTAGGCTTTTCCAGGCAAATACTTTCCATGTAAATCCTGAAAAGGCCTTTTCAGGCTTAAAAATGCCTTTTCCAGGCCTAAAATAGGAAAAATGGTTTTTCAGGCCTGGAAAAGGCCCATTCCCTATAATTCCGTTCCAGTTCGAGACTCGCAATTTTCTGAAATTTTTCCTATACCTAAAAAGGCCTATTTCTGGCCTAAAAATGCTCTTTTCAGGCCTAAAACAGGCTCTTTCTAGGTCAAAAATGTACCCTGGCTCATTTCAGGCCTGGAACAGGCCCATTCCCTATAATTCCGTTCCAGTTGGACACTCGCAATTTTCTGCACTCTTTCCTATATCTAAAAAAGGCCTATTTCAGGCCTAAAAATTCTCTTTTCAGGCCTAAAGTAGGCGCTTTCTATGCCAAAAAAATATGCCTTGTCAGACCTAAAAAAGGCCCTTTCTAGGCAAAAACATATTCCCTGCCCCGCCTCGAAAATGCACATTTCTGGCCGAAAATAGCCCTGCCAGGCCTAAAAAACCTTTTCGGGCTAAAAAGATACCTTGAAAATTCCATTCTAGATTAAAAAAAAATGCCGTTACAGGTCTACAAGGAAATTTCTAGGCCGAAATAGGCTTTTCCAGGCAAAAACATATTCCCTGTCTCGAAAAGACCCATTTTTTTCGGCTCTGGGACGTTTCAAAACAAGACGTTTCGAAACTGGGACACTTCAAAACTGGGACGATTCAAAACCTGCCACTTCAAAACTAGGACGGTTCAAAACTTTGAGTGCAATTGTGCGTCAAGGTGAACGCACTAGTGACACCAGAACACATGCACATTAAATGTTTATTTTCGTTTTGTCATTGTTTTAACTCTCTTCACGCGTTTTCCTCTCGTTTCGCATTTTTTAAAATAATTTTTTGCCGAGCTCATGAGCTCGGCGAATTTGACCAAATTTAAATACCGGCAAAAATTATTTTTAAAAAATGCGAAACGAGAGGAAACCGCGTGAAGAGAGTTAAAACAATGACAAAACGAAAATAAACATTTAATGTGCGTGTGTTCTGGTGTCACTAGTGCGTACACCGTGACGCACAATTGCACTCAAAGTTTTGAACCGTCCTAGTTTTGAAGTGACAGGTTTTGAATCGTCCCAGTTTTGAAGTTTCTCAGTTTTGAAACGTCCCAGTTTTGAAACGTCTTGTTTTGAAACGTCCCAGAGCCTTTTTTTTCACCGTCTCGAAAAGACCCATTTCTGGCCGAAAATAGCCCTGCCGGGCCTATAATAGGCGCGTTCCAGGTCAAAAAAAGCCTGCTTGGCCGAAAAAACGCCCTGCCAGGCCTAAAAAAGGCCCATTCCAGGCCAACAAAAATATTTTCCCCCAAACTCCTCAT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ATATCAAAACGCACAGACGACACCACGTACACCATGTCCCACATGTGCCCACCAGAAGCATTTACTGTCCTAAAAACGCCAAACGGCCGAAAAATTCCCGTCCACCAAATGACGTCAATAAACCCCGCCGAACCGCCCGCCACTTCATCTTCAACCCCGGCGGCGCGGGCTCCAATGCGTCATCAGGCGGTGCGAAATGTCGAGTCGGCGCGGAGCAACTTTTTCAGCATTCTCAGGAGTCAGGGCACGATTCCGTCG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GTGTATTGGGGTGGGGTGGGGAGAAGTGGGCGGAGCTGTGATCAGACGTCTTAAAATTACGGTAA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AAGTATAAACGACGACGACACGCCGAAACACTACAAATCGGTGCCACGTGTCGAGGTGTCCGCCATCAACTATTCGGGACACATTGATTTCTCGGCCATTTCTT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AAGGGGCGAAACCACGCCCACTTTTTTGGCTCATCATTTTTTGAAAAGCTTTTAAAAATGATTGTGTGCAAACACCGTGACGACAAAATGCAGAAAAAATTTCGAAACGTCCGACTTTTGCTCACGAGGTGATAGAGGAGGCGCAGAGAAAAATACAGCCTTTTTGAGCTATTGGCCAAAAAAGTGGGCGGGGTTTCATTGAAAGCACAATATTT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00" w:val="clear"/>
        </w:rPr>
        <w:t>AGCTCGCCAGAAGTGTCAAAAGCGAGCCTAACGTGTCCACCGTCACCGCACGTTGTGATTGAGATGGATGAGC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TAGTTGATGCCAGATGTGGCCTAGAAAATGAAATGAAAACTCTTCCACGTGTACTTGGACACAGCTAAAATGAGTGTGACCGTAATCAATCTATTAAAACATTAAATTAGAAAATCCAGAAAAAAATACCAGATTAAACAGTTAAAGTCGCTTAAAAATTTTGAATGGAGGATTACGGTAACACTCATTTCAGCTGTGTCGGATCGCGTTGAATTTAATCGTGGAAGAGCTTGAATTTAATTTTCTAGGCCTATTTATTCTCGCAAACTCCGCCCCCTTTTGTTGTCCTTTTTTTTTCGCAGTAAGAGTCTGCAAACACCAACGTCCTATTTTTGCTTCCGTAGGCTCCGCCCACTTTCTAAACTACGGTATTAGCATCCCAAAAACTAGAAAAAAATAATATTTTTTTAGCGCCATATCTTCTGAGAGACAAAAAAATGGGCGGAGCTTATCTGGTTATGGTATGTGATGAAAGTCTGCAAACACCGAGCGAACCTGAATTGGTGTTCTAAGGCTCCGCCCACTTTCTAAACTCCCATGTAACCGGCTTAAAAACTAGCAAAAATTGGTTTTTTTTTTAACGCCAAATTACCAAAAATGGGCGGAGCTTATCTGGTTAAGCACCTAGAGCCCGTTTCGGCTCTGCCCACTTTTTAAAAACGGTCAAAACCGGGGAACTAGCTCTGCGCCTTTTATTTATCTTCGACACTCCTTTTTCTGGCTCTGGGACATTTCGAAACTAGGACGATTCGAAACTGGGACGTTTTGAAACTTTAGTGCATTTTTTGCGCTAAATTAAAAATAGCAATACAGTTACGAAACGTCCCAGTTTCAAATCGTCCTAGTTTCGAAACTTCTTGCTTCGAAACGTCCCAGAGCCTAAAAATGCACCAGTTTCGAAACGTCTCAGTTTCGAAGTGACAGGTTTCGAAACGTCCCAGTTTCGAAGTAACAGGTTTCGAAACGTCCCAGTTTCAAATCGTCCTAGTTTCGAAACGTCCCAGAGCCTGAAAATGCACTAGTTTCGAAACGTCCCAGTTTCGAAGTAACAGGTTTCGAAACGTCCCAGTTTCAAATCGTCCTAGTTTCGAAACGTCCCAGAGCCTGAAAATGCACCAGTTTCGAAACGTCTCAGTTTCAAATCGTCCCAGAGCCCTTTTTCTGTGGTTTTTAGCTCTCCTTCCACAGAAATCGTCTACCTGACTAAAATTGCAAAAGGGGCGGAGCTTGTTCTCCGGGTTTGTCAGAATCTTAAAATTTTGATTCATTTTATCAGGTCTGAACGCTTCAAAAACTAGTAAAAATTGGTTTAGTTTTAAGGCCAAATGATCGAAAATGGGCGGAGCTTGTTGGGTTATGGTAGACGATGGAAGTCTGTAAACACCGTGGGCATTACAAATGCTTTTATTGTTTACTATTGCCCCGAGTGGGACCGTAATCCATTAAAAAAAATTTTGACAGTGAGAGAGAGAGAGACAGAGAGAGAGAGAGAGAGATATCAAAAAATTTTTTAAATGGATGATTACGGTAACACTCATTTCAGCAGTGTCGGATCGTGTGGAATTTTCA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A500" w:val="clear"/>
        </w:rPr>
        <w:t>CATTTCCGCTCTCCGTCACGAAGCGAAGGTGAGCCGGGCTCGCCCACCATATCGGAGCCAATGATACCGCCGCCGCCGACGT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AFR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red"/>
          <w:lang w:val="en-GB"/>
        </w:rPr>
        <w:t>ATGCGCAATTTGCTGCTCGCCTACATTCTTCTTCTCTTTTTGCCGCACGCTG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CGTTTCATTTTCTGAGCTATCCTGAAAGTTAGAAGTAGGTCAAAAGTGCGTTCAACTTTTTACGCTTCCTGACATAACCACAAGAGCACATATTGAAAGAATGAGGAGGTTAGTGAAGGTGAACACATGTTCTTCTCTCTCTTTCTTTCTTACTACTATCCTAACCACTATCATATGGCTCCTCCGTGAGCACTTGTTTTATTGTCTGAGAGAGAGCAAGTGTATCGAATTTCACACTTTCACACTCACCTCTTCCGAACGCGGGGGTGAGAGGTAATTGAAAAGAGACGTCCTTATCCGGTTCCGTTGGAAATGAGGCGGGGGCACAATTGGAGAGGTGTCATAAATATTCACAAGTGGCGGGGTGTCTCTACCCTTGTTCGGCTACATGCCGCCACCGTAATACGCGTATCTGTCTCTCGCGGAATGACGCCCATAAACACCTTCTACAACTACAACTACAACACAACTCCGAACACCCGCGCGCGCGCGCGAACACCAAGTTTGAACTTCCGTGAACCGGTTATGTACATTCCGCTGATCCGATACAGCGATTTTGAGGTGGACGGAGCAGCAAACGGTTGGTGACATTGAGCTTTTGGTTGTCGTCGGGGGAATCATGACGTGGCACTACCAT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CTGTTTTCGTCGTAAAACTGTACTTCTCTTTCCGGGATACTTCCGCGCAAGGCCACCTTTACTATAACTGTCCGAGAA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CC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GCGTGCTTTTGCGCGCGCGCGCGCTCACGAGTGAAATGTTTCTTATTTTCCCCTTCCGGACGTCCCTGAACACGCAAA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GG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TCTCCTCGGCGCGCGATCTTTCGAGAAGAAGTTTCGTGTTCCACCTTGAAATAGATTCTCTAAAGCTTACATCACTATGAAAACT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lang w:val="en-GB"/>
        </w:rPr>
        <w:t>ATGGCAACGATTCCTGAACGTCTTTTGGTGGCACT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GGTTTTGGAGTGTTTTAGTGGCGTCAAAATGACGTGGCACCTACAGTAGTCGGTGGTGGTTTCTCACGTCTCCAAAG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CGTGCCTCCCGTCGTGGTTTCGACAAGAGCGCAGTGCTCCCGAACCTCTTCAGGCTTCAGCCGCTGACTCGTCACTGTCGGATGCCGCCGACGTCGTCGCCACCACGTCGCGAAGTCCGCTGGAAACGAACGAGATCGGCGATCCATCGGCGCCGTTGGAATCGGATCCGGAGGA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TGCCGACGCCTCCTGAATTGTGAGTTTCCCTCTTCCGCACGGTGCATCGATAAAC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AAACGCCTTCTCCATCCGAATCGAGTACAGTAGCGGAAGACGATAAGAAGCTAAAAGAACT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ATAGCCACGCTTTTTTTCCAGTCGAATAGTGTA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CGAGAAAGAAGCCGAGTACGAGTACGAGTACGAGGAGGAGAAGGAGGAGGAGGAGGCCGCCGAAGCGCTCAAGTACAACGAGAAAGCGACGAAGGAGGCGACGTCGACACTGAAACCGGCGGTCCGGAAAGAGATCGAGCGACTCAAGGAGGCCAAGTGCAAGGACTACTGTCATCACAACGCGACGTGCCACGTGGAAGTGATCTTTCGCGACGACCGCGTCTCGGCGGTCGTTCCCTCTTG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AGTTTGCGCGAACGTCATCTGTCGTACTTTAGCCGTGATTCGCGTGTTTCAAACGCGCCTCCATTGAACGCAAGCCAAATTTCCAGACGGCGGCGAAATTTTTTCCTGTTTCCGCCCGTTTTTCCTCGATTTTCACCTTTTAACACCTTTTAAGGCAGCTCCTCAACATTTTCATTCAATTTTCCCCAAAAAAATGGAGCGAAGTACTGACGTACAGCGGGGCGCGTTTGCAACACGAATCACGGCGATAGTAGACCGACGGAGCTCTCGCAACCAAAAAAATTCAATTTTCTCCAT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TTGTCCGCACGGCTGGGAGGGCACTCGGTGTGACCGTCACTACGTGCAGGCGTTCTACGCGCCCGTCTCCGGCAGATATAACGTACGTTTGAGCACGACGATGGCGCAACAAGCTGCCCA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TTGCCACCCTTTAATTCACACTAAACAAAACTGGAAAATGATCGCACTTAACTTGCTCCCGCTCCCACCATTTTTCCCCCTCTAATCCCTTCTGCATGCCCCCCCCCCCTTCCTGAATTGATTCTCTCGGTTGTCTTGAATACTGTTTGTTTGCGGTGACGGTTACCTCATTTCTCTTCTCATTCGCCCCCTATTTTTCTAG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ATCTGGGAAATCCAAGGTTTACGTGGTGAGACCACCACCACCCCCCGGCTTCCCGGAATCGACGACCCGCCGCGCACCCAGTGGCTCCGATTTTTCCGACCTTTTCAGCGGTTTCTATGAGAGAATTG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AGACCTAGGCGGGAGCTCAATTTGGCGGGGAACTAGTAAATTTCACCAATTTTCCCCGCGCACTTTGGAAAGTTTTGTGACTCGA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CAGTCTTCGACGTCGGCGGCGCCCGCGTTCGGCTTTCTCATCGTCATGCTCATCATGTTCATCGCCATCGTCGTCTACG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CAGAAGGTATCACCGACGACGTCGCGTCCCTTCTCACTCCCGATTCCTCCGAA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TGTCGAAGAGGGCCGACGAGACGACGTACACGATGAGTCACATGTGCCCGCCGGAGGCGTTCACCGTTCTCAAAACGCCGAACGGACGTAAGATTTCGGTGCATCAGACGTCCGCGCCGCCGACAATAACCCTTCCGGCACCGCCGTCCGCGTCTTCCGCGTGTTCTGCCGCGCGGATACCGATGCGGCAAGCGGCCGTGCGGAGTCAGATCGCCGAGAATGCGCGGAACAACTTTTTCAGCATTCTCAGAAGTCAGGGCACGATTCCGTCG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AAGCCATTCTGAGATGCCTGGACAAAAAACTCGGTCATTTC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AATCTCAACGACGACGACACGCCGAAGCACTACAAATCGGTGCCACGTGTCGAGGTGTCGGCGATCAACTACTCGGGACACATTGACTTCTCGACGATCTCGTTCCAATC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ACCGTCTGAAAGTGTTCGACGTTGACGTTGAAAATGTGGAAAATTTC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ACAGAGTCAGAAGTGTCAAAGGCGAGCGCCACGTGTCCGCCGCCTGCCTCCACGTCGGCGTCGTCCTCCTCCTCGCACGTCGTCATCGAAATGGACGACGTCGTCGAGCACCACTTCCGATCGCCGTCGCGGAGCTCCGGCGAGCCCGGCTCGCCGACGACGTGCGAGCCGATGATTCCGCCGAAAAGCAGCTAA</w:t>
      </w:r>
      <w:r>
        <w:rPr>
          <w:rFonts w:cs="CourierNewPSMT;Courier New" w:ascii="CourierNewPSMT;Courier New" w:hAnsi="CourierNewPSMT;Courier New"/>
          <w:sz w:val="20"/>
          <w:szCs w:val="20"/>
          <w:u w:val="single"/>
        </w:rPr>
        <w:t>tctgttcatttttttttgctaattcccttccccctacccaccgtctcctatcaaagtactgtgctataattgtgatcctcctcctcctcccgccgtccaaattgtgccctggtctcttctgaattcaatcaaatgttttattgctccccccccccattttttgttgttcgattccttctgatcctgtgaaaatttgtaattttaataccgcccctctctctcgcttccctcgaaaattgaaattgagaacgaaaaatcaaaacaaaacgggttc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KAMAAIN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highlight w:val="red"/>
          <w:lang w:val="en-GB"/>
        </w:rPr>
        <w:t>ATGCGGAACTTTCTGCTTATTTGTATTCTATTACTTTTTATGCCCGAATGTACAG</w:t>
      </w:r>
      <w:r>
        <w:rPr>
          <w:rFonts w:cs="Courier New" w:ascii="Courier New" w:hAnsi="Courier New"/>
          <w:sz w:val="20"/>
          <w:szCs w:val="20"/>
          <w:lang w:val="en-GB"/>
        </w:rPr>
        <w:t>GTAATTCGTTTTTTTGGTATCCAAGTGACGTAACGAACATATTGAACGGATCGGATGATGATATTTGACACGACACCACATGTGTGTTCTACACGTTTTTTTCCTTCCTAACCACTGTCATATGGAATAAGTTGTCCTCTTTTTTCACCGTTGAAATCACCACAAAACGGCTCTGAGAACACCCAGGGGGGAAGGAATTTTGGGAGCTCGAGGAATGTCAAGTCCTCCCGAAACTTAGGTTCCGCTTGCAAATTGAGGTGACCCGACACAGTAGGAGGTCGTAAATATTCAAGTACACCGCCAATCCATTGATACTCATAAACACCCTCTTCACACCCGCAGATCGCTAGAATACATTTTTACCACCACTAGCAGTGCCCACTATGTACATTCCAGTGATCACTTACCACGATATTACTGAGGAAATTCAGGGTTCGTCAAAGTTTTCAAGAATGAGGCATTTGAAGATTCTAATGAAAGTATCACCGAAAATAAAATGTTCTCTCAGAATTAAGTAGTTTTAAATTATATATAATCGATAGAGCTCTTGTTTTCTCCTAGAGAAAAGGTGGGAAACAAAAAATTTTAAATGATTCGCCTTCCAAATCAGACAATCCCGACCTCACCGTTTAGTAAGGAATAGATGAAATAACTTTTTGTTTTGTCTTGTGAAGTAATGTATCCAAAAGATGAACCGGAAGGTTTTTTAGCCAAGAATCGTGAAATTCTGAATATTTTAAATCTGCAACCTAAATTTAGTACTAAGTTTTCTTGAAATAGATTTTTCGCAACCTAAATTTCAGTGGGAAATTTTGAAATTCAAATTTACCAACCTAGATTTTCATATATGTTCTAGCCCCCTCCTCAGTTGACCTTCCTACAGTACTAATGTTTCCCGGAAAGTTCTAAATCTGCTTTCACAACGA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CCTG</w:t>
      </w:r>
      <w:r>
        <w:rPr>
          <w:rFonts w:cs="Courier New" w:ascii="Courier New" w:hAnsi="Courier New"/>
          <w:sz w:val="20"/>
          <w:szCs w:val="20"/>
          <w:lang w:val="en-GB"/>
        </w:rPr>
        <w:t>CATTCCGTTTTTTACAATCCCAC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sz w:val="20"/>
          <w:szCs w:val="20"/>
          <w:lang w:val="en-GB"/>
        </w:rPr>
        <w:t>TTGGTCATATCGCAACATAACAGTAAAAAAGTACACCGTACTTTGTCTCCTTATTTCTGTAAATTCAAAAAGAAGAAAA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ATTTCTATCTCGATTCCCACAAGAATTTTGATAGCTTTTG</w:t>
      </w:r>
      <w:r>
        <w:rPr>
          <w:rFonts w:cs="Courier New" w:ascii="Courier New" w:hAnsi="Courier New"/>
          <w:sz w:val="20"/>
          <w:szCs w:val="20"/>
          <w:lang w:val="en-GB"/>
        </w:rPr>
        <w:t>GTAGGTTTTAAATAAGAGTTTATATTGTCTGTTCAAAAAAGTTGGCA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AGCTGCCAACTTTTTTGAACAGACAATAAATCCGTTAAACACTTAATTTTACGTTTTCAAAG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CATGTCTCCCTTCGTGGTTTCGACAAGAACGTAGTGCCCCAGAATCGTTGAAAGGAGAAGATATTTTGGAAGATGTTGTTGAAAATAGTGGGTCGCCACCTCTGGACACTTCACGAAGCTCTCTTGAGACCAATGAGATCGGAGAGGTTCAAGATGAAATTTCGACATCAGAGACTTCAGAAATAACAACTCCCGACCCGGTTGAAGAAAAAGAAGATGAGAAGTTGGCAAAAGAATTAA</w:t>
      </w:r>
      <w:r>
        <w:rPr>
          <w:rFonts w:cs="Courier New" w:ascii="Courier New" w:hAnsi="Courier New"/>
          <w:sz w:val="20"/>
          <w:szCs w:val="20"/>
          <w:lang w:val="en-GB"/>
        </w:rPr>
        <w:t>GTGAGTTTTTCCGCTCAAAACATTTTTCATTAATCGGAAA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GGAATCGGAAGCCGAGTATGAAGAAGCATACGAAGAAGAGAAAGTTGAGGAAGAGGCTGAAGAAGCACTTAAATATAATGAAGATGCCACAAAAGAAGCTGCCTCCACGTTGAAACCTTCGGTTCAGAAGGAAATTGAAAAGTTGAAGGCGGCGAAATGTAGAG</w:t>
      </w:r>
      <w:r>
        <w:rPr>
          <w:rFonts w:cs="Courier New" w:ascii="Courier New" w:hAnsi="Courier New"/>
          <w:sz w:val="20"/>
          <w:szCs w:val="20"/>
          <w:lang w:val="en-GB"/>
        </w:rPr>
        <w:t>GTAGAGTCCAACTTATATTATTAAAACCGCCGGTCTGAATTTTTTATTTATCAGAGTTTTCATAGAAAAAAATTCCCCATTATTTTGCCATCCGAATTCTTCAGTTCTAACCCTTCC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CTACTGTCATCACAATGCTACTTGCCACGTGGAGGTGATTTTCCGCGACGACCGAGTCTCGGCGGTTGTGCCATCTTGCCA</w:t>
      </w:r>
      <w:r>
        <w:rPr>
          <w:rFonts w:cs="Courier New" w:ascii="Courier New" w:hAnsi="Courier New"/>
          <w:sz w:val="20"/>
          <w:szCs w:val="20"/>
          <w:lang w:val="en-GB"/>
        </w:rPr>
        <w:t>GTATGCAAATTTTCAATTTGAACATTTTTTGCATTCTCATTTTTGA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TGTCCTCACGGCTGGGAAGGTACTCGGTGTGACCGTCACTACGTGCAGGCGTTCTACGCGCCCATCAACGGCAAATATAATGTACGTTTGAGCACGATGAGCAGCACGGCGCCACTCTTCGCAGCTCAA</w:t>
      </w:r>
      <w:r>
        <w:rPr>
          <w:rFonts w:cs="Courier New" w:ascii="Courier New" w:hAnsi="Courier New"/>
          <w:sz w:val="20"/>
          <w:szCs w:val="20"/>
          <w:lang w:val="en-GB"/>
        </w:rPr>
        <w:t>GTAATAATTCTAACAATATTCCGAAAAAGATCTAACTGTTCCCTTTGACTGCCCTTTTAACTCCCTATTATTGCATGATTAATTGGTTACTCTGGTTTGGTTGGATTTGCGGTGACGGTTAATTTTTAAAGTCCACTAAATCATTTGTGGTTTCTTTC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GAGAATGTAAGAAAACCAAAAGTTTACATGGTTCATCCTCCCAATCAGGCGGTCCCGACAGCACCGTCCAGTGAAGATTCTGATATTTCGGCAGTTTTCAGTGGTCTCTATAAGAGAATT</w:t>
      </w:r>
      <w:r>
        <w:rPr>
          <w:rFonts w:cs="Courier New" w:ascii="Courier New" w:hAnsi="Courier New"/>
          <w:sz w:val="20"/>
          <w:szCs w:val="20"/>
          <w:lang w:val="en-GB"/>
        </w:rPr>
        <w:t>GTGGTAAGAATCCCGAGTCTGAGGCCTAGAAATTATCAAAATTTTTGAGCAGTATTGTTCAGATTTAATTTATT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AATCTTCTTCATCTGCAATTCCAGCTTTTGCATTTCTAATCATCATGCTGATCATGTTTATAACAATCGTTATCTACGCTTACAGAAG</w:t>
      </w:r>
      <w:r>
        <w:rPr>
          <w:rFonts w:cs="Courier New" w:ascii="Courier New" w:hAnsi="Courier New"/>
          <w:sz w:val="20"/>
          <w:szCs w:val="20"/>
          <w:lang w:val="en-GB"/>
        </w:rPr>
        <w:t>GTAATTACAACATTCTGATATAGAAGCAGTGTTTAAA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GTCAAAACGGTCAGACGATATGACGTATACAATGAGTCATATGTGTCCTCCAGAAGCTTTCAACGTCCTAAAAACTCCAAACGGTCGTCATATTCCGATCCATCAAATGCCATCTT</w:t>
      </w:r>
      <w:r>
        <w:rPr>
          <w:rFonts w:cs="Courier New" w:ascii="Courier New" w:hAnsi="Courier New"/>
          <w:sz w:val="20"/>
          <w:szCs w:val="20"/>
          <w:lang w:val="en-GB"/>
        </w:rPr>
        <w:t>GTCCTCATGCATCTGGAGGCGTTTCATCAATTACAGTAACCCCTACATTACCTTCTTCTTCG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GGATCGGATGCCGACCTCCAATGAGACAACAAGCCGTTCGAACCATTGACCAGGCACGAAACAACTTTTTCAGCATTCTCAGAAGTCAGGGAACCATTCCATCCAG</w:t>
      </w:r>
      <w:r>
        <w:rPr>
          <w:rFonts w:cs="Courier New" w:ascii="Courier New" w:hAnsi="Courier New"/>
          <w:sz w:val="20"/>
          <w:szCs w:val="20"/>
          <w:lang w:val="en-GB"/>
        </w:rPr>
        <w:t>GTAAGTGATATTCGGAAAGCTTCAAACAACTATCACCTGCA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GTATCAACGACGACGACACACCGAAGCACTATAAATCAGTGCCGCGCGTAGAAGTGTCAGCAATCAACTATTCCGGGCATATCGATTTCTCCACGATTTCTTTTCAATCG</w:t>
      </w:r>
      <w:r>
        <w:rPr>
          <w:rFonts w:cs="Courier New" w:ascii="Courier New" w:hAnsi="Courier New"/>
          <w:sz w:val="20"/>
          <w:szCs w:val="20"/>
          <w:lang w:val="en-GB"/>
        </w:rPr>
        <w:t>GTACGTTTTCTATTCGATATGAAACAAATTAAGGTTTTTTGA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CAGAATCGGAAGTATCGAAGGCTTCAACCACGTGCCCACCACCTACACACACAGTAATAAATATCGAGCAGGATACTGCAGATACGGTAATATTATGTTTTTTACCCACTAAACTTGAATTGTTCAACGTA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ANGARI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AAATCAAGTTCTTTCCCTAATTTCCAGCTCAAAAATCCATGATTTTTCAGCCAACAATATGCTCATCAATCACTTCATTCCAATAATAATTGCTGCAATTTTTTTGAATTTCCCACAAAAAACAGGTATTTCCCTTATTTTCTTTTCTTCAATAATAAATCAAAAAGCTATAGAAAACATGTGTTTTTCTTAAATGAAAACTCTGAAAATTTGTGGCGAGATAATCCAGAATAACCTTGTTTTTGCCACGTCATAAACAATTCTATCATAAAA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AGTTTGTTTGGGGTTGGTTGTAAAACCAAATTATTCTCAAGTATTTATTACAAACCTCCTCCCTCCCCTTCCGATTTTGATCAAAACTTGTATAATTTTTGGGAAAATGTATATTCCTCAATTTTTTGTCAAAGATTTTTCGGCGC</w:t>
      </w:r>
      <w:r>
        <w:rPr>
          <w:rFonts w:cs="CourierNewPS-BoldMT;Courier New" w:ascii="CourierNewPS-BoldMT;Courier New" w:hAnsi="CourierNewPS-BoldMT;Courier New"/>
          <w:b/>
          <w:bCs/>
          <w:color w:val="FF0000"/>
          <w:sz w:val="20"/>
          <w:szCs w:val="20"/>
        </w:rPr>
        <w:t>CAGGT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GTTTATGACTCATGTTAGGGCCGAGTTCCTCGTAGAAAAATTCCCTCAAAAAATCTTTTCATTGTGAAAAAT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CGAATTCCTACGATTCCCGAGCGAATTTTGGGTGTTTTCG</w:t>
      </w:r>
      <w:r>
        <w:rPr>
          <w:rFonts w:cs="Courier New" w:ascii="Courier New" w:hAnsi="Courier New"/>
          <w:sz w:val="20"/>
          <w:szCs w:val="20"/>
          <w:lang w:val="en-GB"/>
        </w:rPr>
        <w:t>GTAGGAAATTATTAAATTCTGACTCAAATTTGGAAAAAAATTGAATTTTTG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CTTGTCTTCCTCAATGGTTTCGCGAAGAAAGATCGGCCGGTTTTGAAGCAACAAATGAAATTTTGGAGCAAAATTTGGAGGAAAATGATAAGAAGAAAATTATTGAGCAATTGA</w:t>
      </w:r>
      <w:r>
        <w:rPr>
          <w:rFonts w:cs="Courier New" w:ascii="Courier New" w:hAnsi="Courier New"/>
          <w:sz w:val="20"/>
          <w:szCs w:val="20"/>
          <w:lang w:val="en-GB"/>
        </w:rPr>
        <w:t>GTGAGTTTTACTTGGGCTCAAAAAGTTCCTCATTGTCAAAAAATGTTTGT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TGATGATGAAAATGAATATGAAAATCCAAGTGTGATAGATGGTTTTGAAAGTTCGCAAGAAAGTCAATTTATTCAAGAAGAAGAAGAAGAAGAATCGCAAGAAGTGCAATATAATTTGGCAGCAACAAAATCGCCGACAACTTCGATGAGTCCAGAAATGGAACGAAAAATGGAACAATTGATGATTGAAAAATGCACAAATCATTGCGAGAATAATGCAACATGTAGTTTAGAAATGTATTATAAATCTGCTGAAGAAGGCACTATTATTATTCCAATTTGCCA</w:t>
      </w:r>
      <w:r>
        <w:rPr>
          <w:rFonts w:cs="Courier New" w:ascii="Courier New" w:hAnsi="Courier New"/>
          <w:sz w:val="20"/>
          <w:szCs w:val="20"/>
          <w:lang w:val="en-GB"/>
        </w:rPr>
        <w:t>GTAAGTTAGATTCTGAGAGATGGCCGAAAAATGTATTGGTATTTTGAAGGGAGAATTGAAAATTGAGAATTTTGGACCAAAAAAGGAAATACGGAGCTTAGAGAAAATAAAATATAAGCTTCAAATTTGAAAACACAAATCTCTTTTTTTTA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TTGTGAGGCTGGTTGGGAAGGTCAAAAATGCGAACGTCAATATGTTCAAGAATTCTACGCGGCAATTTCTGGAAATGGACAAAA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</w:t>
      </w:r>
      <w:r>
        <w:rPr>
          <w:rFonts w:cs="Courier New" w:ascii="Courier New" w:hAnsi="Courier New"/>
          <w:sz w:val="20"/>
          <w:szCs w:val="20"/>
          <w:lang w:val="en-GB"/>
        </w:rPr>
        <w:t>ACGTTTTGTTATGTTGACTGGCAGATTAATCTCATCACAAACCCAAAAAAATGTAATTTTTTGTTGAAAACACCTCCTAATAATCATGACTAACAAAAATAATATGAAAAAATAAAGAAAGTGTGGAATTGTTTCTCGAAATTAAACCAAACTGCATGATTTTTTGAATTTCTAACATTTTCTGCATGTGTGCTCTAATTTCGAATTATATTTCGAACAAAAATTTTGA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en-GB"/>
        </w:rPr>
        <w:t>GT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TTCTTCCACGCACAACAGAGTTGCCAAAACTCAAAATGTCAAAAAACCGGCAACTGAAACTACGAATTTTTTTGGAGATTTTTCATTTTTG</w:t>
      </w:r>
      <w:r>
        <w:rPr>
          <w:rFonts w:cs="Courier New" w:ascii="Courier New" w:hAnsi="Courier New"/>
          <w:sz w:val="20"/>
          <w:szCs w:val="20"/>
          <w:lang w:val="en-GB"/>
        </w:rPr>
        <w:t>GTATGTTAGGAATAAAAATATATTGAGAATAAGAACATTTTTTAAATTCTAAGATTTTTAGCTTGAAAAAAACGTTGAAAATATTTGTTTG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AAAATCCTTCATCTGCAGTTCCAGCAGTCACTTTTCTTATTCTCATGTTGATTATGTTTGTATCGATTGTTTTATATGCGTATAAAAG</w:t>
      </w:r>
      <w:r>
        <w:rPr>
          <w:rFonts w:cs="Courier New" w:ascii="Courier New" w:hAnsi="Courier New"/>
          <w:sz w:val="20"/>
          <w:szCs w:val="20"/>
          <w:lang w:val="en-GB"/>
        </w:rPr>
        <w:t>GTGGGTTGATTTTAAAATTTTTACCAGAATTGATTTATTTTTAAAATTTCTATAGTTTTAAAAGAAAATCCCAAATTGTTTTGTGTTGTGCTAAAAATCCACGTGGCACAAAACGTTTTTCCAATTTTTTCCCATTT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GTCTCGACGAATCGATGAAACAACATACACAATGAGTCATATGTGTCCACCAGAAGCATTCACAGTTCTCAAAACTCCGTGTGGTCGGAAAATATCAGTTCATGAATCGCTTTTCTCATCATCAGCTTCATCTTCTGGCGCATCAGGATTAGGACAATCAAATTCAGGATTTGGCACAAGAAATGCTCGAAGATTGAATTCGAATTCTGGTCCAATTATGACATCAACTCCAGCTGTTCATTTACCTCAAAGAACACCGGCTGTTCGAATTTTGGAAAAACCAAGCATTTTTCAAATTCTTCGAAATCAAGGATCGATTCCATCGCGAAGTATCAATGAAAATGACACGCCGAAATATTATAAATCAGTTCCACGTGTCGAAGTATCAGCAATTAATTATTCAGGACATATTGATTTTTCGAATATTCTTGAGACACCGG</w:t>
      </w:r>
      <w:r>
        <w:rPr>
          <w:rFonts w:cs="Courier New" w:ascii="Courier New" w:hAnsi="Courier New"/>
          <w:sz w:val="20"/>
          <w:szCs w:val="20"/>
          <w:lang w:val="en-GB"/>
        </w:rPr>
        <w:t>TGAGTGATAGATTTGAAATGGAGTGTAAAGTTGGAGTATTGTTTGAAAAATCTTGAAATGCTCGGGATCTCTGAAAGGAATCTGAAAAATTTAACAATTCTGAATGTTTGTTTGAATTCACGAAATTACTCATGAACCTGCGGAGTTTCGTTGTGAATACTACGACCCTCCGAAGTTACCCCATCATGTTATATTTTTCAG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GAAAGTCGACCGCATCGAACATCTCCGCCTCCACATATAGTTATTCAGATGGATGAAGAGA</w:t>
      </w:r>
      <w:r>
        <w:rPr>
          <w:rFonts w:cs="Courier New" w:ascii="Courier New" w:hAnsi="Courier New"/>
          <w:sz w:val="20"/>
          <w:szCs w:val="20"/>
          <w:lang w:val="en-GB"/>
        </w:rPr>
        <w:t>GTATTTTTTTCTAAAAATTTTCAATCACAAAAAACCTTTTTTTTTCCAG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GCACCCGATCAACTCTCGATCCAACCACTTCACCAATCGCCAGACTGTGA</w:t>
      </w:r>
      <w:r>
        <w:rPr>
          <w:rFonts w:cs="CourierNewPSMT;Courier New" w:ascii="CourierNewPSMT;Courier New" w:hAnsi="CourierNewPSMT;Courier New"/>
          <w:sz w:val="20"/>
          <w:szCs w:val="20"/>
          <w:u w:val="single"/>
        </w:rPr>
        <w:t>tctaatttttcctccagaaaaatttaaaattctagtcaaaatctagtctctctctttccctcgggtttcttgttcaatttcacttttctcctcctctcaatcactttttcctgcaaaaaattaaacaacgggtgcccaaattttccccgctccgatcgtaaaattcctgtgaattatatatagtttttatatgttttctttctttattttttatgtatgtatttttgtaaaatagctgctatgttacgtatatgaataacttaccttaacttcaacagatttaaaaattaagacaaggttgaagtcgttaaatatttatatttaaatatattcaaagtaacatctcgcagagattaggtcaaattatcacaggaaaatgtacaaaaatgtgggcggagatcaat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CASTELLI_incomplet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TATTTTTTTTGCTGAAAATCCCTGAATTTTTCCAGCCAACAATATGCTCATCAATCACTTCATTCCAATAATAATTGCTGCAATTTTTCTGAATTTCCCACTAAAAACAGGTATATTTTCTTGCTCAAAAATAAATCAAAAAGCTATAGAAAACATGTGTTTAAAAACATGAAAAAAAAACTTTTTTCTAAAACAATTCTGGTAAAAAATTCACAGTAACCTTTTTTGCCACGTCATAAACAATTTGTTGAATATATCTATCTATCATAAAAAGTTTGTTTGGTTGTAAAACCAAATTATTCTCAAGTATTTATTACTAACCTCCCTTCCCCGCGTTTTTGATCAAAACTTGTATAATTTTTGGAAAAATGTATATTCCTCAATTTTTTGTCAAAGATTTTTCTGCGC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sz w:val="20"/>
          <w:szCs w:val="20"/>
          <w:lang w:val="en-GB"/>
        </w:rPr>
        <w:t>T</w:t>
      </w:r>
      <w:r>
        <w:rPr>
          <w:rFonts w:cs="Courier New" w:ascii="Courier New" w:hAnsi="Courier New"/>
          <w:sz w:val="20"/>
          <w:szCs w:val="20"/>
          <w:u w:val="single"/>
          <w:lang w:val="en-GB"/>
        </w:rPr>
        <w:t>GTTTATG</w:t>
      </w:r>
      <w:r>
        <w:rPr>
          <w:rFonts w:cs="Courier New" w:ascii="Courier New" w:hAnsi="Courier New"/>
          <w:sz w:val="20"/>
          <w:szCs w:val="20"/>
          <w:lang w:val="en-GB"/>
        </w:rPr>
        <w:t>ACTCATTTTTGTTTTACTCGCAGAAAAAATCCCTTTTGTTTTTTTTCTAAAATCTGAATTTTTCTTACAAAAAAACT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CGAATTCCTACGTTTCCCGAGCGAATTTTGGGTGTTTTTG</w:t>
      </w:r>
      <w:r>
        <w:rPr>
          <w:rFonts w:cs="Courier New" w:ascii="Courier New" w:hAnsi="Courier New"/>
          <w:sz w:val="20"/>
          <w:szCs w:val="20"/>
          <w:lang w:val="en-GB"/>
        </w:rPr>
        <w:t>GTGGGAAAATTCAAAAATTTTCCAAAGAAAAAAGTTATTTTTG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CTTGTCTTCCTCAATGGTTTCGCGAAGAAAGATCAGCGGGTTTTGAAGAGACAAACGAAGTTTCGGAGAAATATGAGCAAAATGATGATAAAAAAATTATTGAGCAATTGA</w:t>
      </w:r>
      <w:r>
        <w:rPr>
          <w:rFonts w:cs="Courier New" w:ascii="Courier New" w:hAnsi="Courier New"/>
          <w:sz w:val="20"/>
          <w:szCs w:val="20"/>
          <w:lang w:val="en-GB"/>
        </w:rPr>
        <w:t>GTGAGTTTTTTCATCACGAAATTTCCCTTGTAAAATCTTTTAAAA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TGAAAATGGCGATGAAGGTGAATATGTAGAAGATGAGTTTGAGAGTTCGCAAGAAATTCAAGCAGAAGAAGAAGAAGAAGAATCGCAAGAAGTGAAATATAATGAGGCAGCAACAAAATCGCCGACAACTTCGTTGAGTCCAGAAATGGAACGAAAAATGGAACAATTGATGATTGAACAATGCACAAATCGTTGCGAGAATAATGCAACATGTAGTTTAGAATTGATTTTTAAATCTGCTGAGGAAGGAGGACCTACTGTTCAACCCATTTGT</w:t>
      </w:r>
      <w:r>
        <w:rPr>
          <w:rFonts w:cs="Courier New" w:ascii="Courier New" w:hAnsi="Courier New"/>
          <w:sz w:val="20"/>
          <w:szCs w:val="20"/>
          <w:lang w:val="en-GB"/>
        </w:rPr>
        <w:t>CAGTGAGTTTGATTTTGGACTTGAAAATGACAATCTATAAAATTTTTAGTGAACTTTCTAAATCTAACAAGGGATTTTCATGAGGGTGATAACGGGTTTTGAAAAACAGAAATGGCCATCTTGATGGGCTGATCACGATGCCGTAAAAATAAGATGATGCTGAGCTCCAGTCCGAGCCGCACAAACGAGCTCCGAAGAAAATTTTAATACAACATTTTGTGAAATGTTTGTATTTGTAAATTCATGTTTCTGAAAATTAAATTAAAATCTCACGTGAAAATTTTTTGACTCATTTTTTTGGTGTCAATTTTTCGATGGTACCAAAATCGACTCCAACATTTAAAGTTTTTCAAAACCTGTTATAA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VIRILIS_incomplet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GGCCGGTTCCGCACAAGCCTGCTCGAGACCGTTCCGCAAAACCGCGAGACATGATTCATTTAAGATCATATCTCGGTATCCTCAAAAGGAAAAATATTATTTGCTTTATTCAACTTCTTCTGAGGGGTGAAAAGATTCTATTGTATTTTTTCTGTCCA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sz w:val="20"/>
          <w:szCs w:val="20"/>
          <w:lang w:val="en-GB"/>
        </w:rPr>
        <w:t>TTTTCGTAGGGCTTTCATGAAACAAAAGATTGTATGCATCTAGTTTTTTGGGAAATATTTTGATAGTATTCTCTAAAAAGTACGTTTTCAATATTTTTACGTCTTACTTTAAAAAAATTGAGAATTTAAGAAGACT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TTTTCCTTTGGACGGAGAAAGTATATTCCTACAATTCCAGAAAGATTATTGGGCGTTTTAG</w:t>
      </w:r>
      <w:r>
        <w:rPr>
          <w:rFonts w:cs="Courier New" w:ascii="Courier New" w:hAnsi="Courier New"/>
          <w:sz w:val="20"/>
          <w:szCs w:val="20"/>
          <w:lang w:val="en-GB"/>
        </w:rPr>
        <w:t>GTAATTTTCGACTGAAATTTAAAAAAAAAGCTCGGGTTTGGGCTGAAAACAAATATATTTCTCTGTTAATTTGAAAGTATTTTTCCGAGTGTTTTTTGTACAAAAAAATCCTAAAACCTAGAAA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TCATGTCTACCCTCTTGGTTTCGACAAGAACGGTCAGCCGAACCGCTGGAAAGCATCGGCGGAGGTGCAACGATTCAAGGAAAAATTGAAGAGACGAATGAGATTAGGGAGATTGATGAAAATGAGATTGGAAAGGATGAAGCTGAATTACAAACGACAACAAATTTGAGTATTTTTGATGAAAAAACGACCGAAATATTAGGAGTTGTGATGAAGAAAGAGAAGGAGGAAAATGAGATTATTAGGGAGAAGGTGGAGGAGTTTG</w:t>
      </w:r>
      <w:r>
        <w:rPr>
          <w:rFonts w:cs="Courier New" w:ascii="Courier New" w:hAnsi="Courier New"/>
          <w:sz w:val="20"/>
          <w:szCs w:val="20"/>
          <w:lang w:val="en-GB"/>
        </w:rPr>
        <w:t>GTTGGTTTTTAAAAAATTCTTACATCTTCTTGAAATTGTTAGAAAACGAGTAAAGTAATATTTTCAACTGTTTTTTTTTAATTTTAGAAAATATTGATTTA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TGAGTGCAGAAGCCGAATATGCGTATGAATATGTGGATGAAGAGGCTGAAAAAGAGGTAGAAGAAGAGTTGAAATATAATGAGAATGCAACAATGGCCACATCGACACTGAAACCGGAACTGGAGCTGGAAATGGAGAAGGTTAAGGAGCAGAAGTGTAAAA</w:t>
      </w:r>
      <w:r>
        <w:rPr>
          <w:rFonts w:cs="Courier New" w:ascii="Courier New" w:hAnsi="Courier New"/>
          <w:sz w:val="20"/>
          <w:szCs w:val="20"/>
          <w:lang w:val="en-GB"/>
        </w:rPr>
        <w:t>GTGGGTTTTATGAGGGTATTGTCAACTCAATTATTCTTCATCATTGCGTTCGGAAGGCTGCTCAACCCCACAGCCGCTCCGCGAGCACGCGGCGCGGCTGCCGACACTCAACACACTGGAAAATTTGAAAAATTCATTTTCCCGCCAATCTTTCGGTGTGTTGAGTGGGAGGTCACCGCGTCGCGTGCGTGCGGAGCGGCTGTGAGGTTGAGCAGCCTTCCGAACGCAATGATCAAGAATAATTGAGTTGACAATACTAGAAAAAAAATCAAATTTCGATTGAAGCTGGAAATCGGGGCTTCTGGAAATTTTCCAGTAGTTCAGACAATCAGACAATGCTCTGAAAATTCATGAACAACAACGAAATTTTTTTGACGAAATTCTGCTTCAACTTCAAATTTTCTGAAAATGTTAAAATGTTTCTCATAAATATTTATTTATAATCAAAAATTATTTTTATTTA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TACTGCCATCACAACGCCACCTGTCACGTTGAGCTCAATTTCAATGAAGATGGTCATGTGTCAGCGATTGTACCGTCTTGCCA</w:t>
      </w:r>
      <w:r>
        <w:rPr>
          <w:rFonts w:cs="Courier New" w:ascii="Courier New" w:hAnsi="Courier New"/>
          <w:sz w:val="20"/>
          <w:szCs w:val="20"/>
          <w:lang w:val="en-GB"/>
        </w:rPr>
        <w:t>GTGAATTTTTTTTTCAATATAAAAATTTTTATGAAGGCTGCAATTTTGAATTGCATTTATTGGGGGAAAACATTTAGAAAAACGTTAAATTATCTTAAATTCTGGTTCTGAATTACCTTTCACAAGTGAATCCTTGTGATTAAAAAATAATAAACATTTTCGGAATTTTGTATTTATTCAAGAGTTTGAAGTATTCATCCAAGCGTTTAAAAAATTAAGCATATTTAATTTTTTTTTTCGCCACATTATTCCACTCCCTCTTGAAGTTTGTATTAAACTAATGAAAAATAATTAAAATTTTTGTTT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TGTCCACCCGGCTGGGAAGGAACCCGATGCGATCGTCACTATTTTCAGGCGCTTTATGCACCAGTGTCGGGAAGATATAACGTACGTTTGTTGTTGTCGACGAGTGCATTACCCATACAAGTTTGTGTTTAA</w:t>
      </w:r>
      <w:r>
        <w:rPr>
          <w:rFonts w:cs="Courier New" w:ascii="Courier New" w:hAnsi="Courier New"/>
          <w:sz w:val="20"/>
          <w:szCs w:val="20"/>
          <w:lang w:val="en-GB"/>
        </w:rPr>
        <w:t>TTAATATATACTACATGTAACTTGGTGATGAGGGATTATTTTTGTGGAAAAAATCTGGAAAAAATGTTTTAAAAATTTGTTTTTTATGAATTTTTATGGTTAAAATGGTTAAACATTTTGAGTTTTTATAAGAAATAACTGAAATTTCAATTTTTTCCAGATTTTTTCCCTATAGTAATCCAAATAGTATTAATTGGAATGGGTTTTGGTTTTAAAAGCACGCTCCTCTTCCCCAGAATGGATTTAAACTTATAATTTTTTAAACAATTTTTCCCAAATTATTGCTTTTTCCCCTATGGATTTGTATCTACTAACAAGATAGAATACAAATAATGGATTAGAATATTACTTTAGAAACAAACCGATTCCAAACAAGCTCTACTGACAAAAATCGGACCAATATATACCAGGAATGCATTTATGACTAAAAATAATATTTTAAGTACGTATGGGCACGGTAATGGCCATAAAAACTTGCGCGTTTGGAATTCGAAATGAACGAACAGTAATTTGCATGAAAGTTTTACTGAAAATCAGGCTTGGTCGGAAAAAACTTTTCGGAAAATCGGAAACGAAAATTT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.SP.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GTAATCGCTCCCTGTTTGAAGTTGCTGTTACTGCCAAATCCTATGTGGAACGCGCCGCCGTCGGCGTCGAAACTTGAGGAGCTGCCGGGGTTCACCCGACGACGACAGACGACTTCTGCCATGATCTTCGACTGCAGGTCCGTGCTCGTCATGTGCCTCGTCGTCTCGTTCTTCCAACCGG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sz w:val="20"/>
          <w:szCs w:val="20"/>
          <w:lang w:val="en-GB"/>
        </w:rPr>
        <w:t>AAGTTTGTTTTGAAATACTATCGCTATCGCCGGTTTTCAAGGGTTTCAAAGGCACTTTACCGGTAGAAGTCTTTCGAAGTTGTTGTGCACAAGTAAAAAACGCATAAAATTTAACTGCGGCAGTTGTGAACCAATAACTATTAGATTTAATGATACCGGTAGTTCCCTTAATCCCTATTTGCATCCTTCTAGGACAAGAATCTTTCAGAAGTTTAGCACTAGCTGGTTCTACCAAACATATTTTTAATTACCTTAACTTGAGAAAGGTTCCAAGCCGGTCATCTGGATTGTTGATTTTATTTGCTTTTTTACTTGTAGGAGCCAAGAAACTTCGAAAAAAGCCCCGAGTCTTTTCAAAACGATAGGGTATCTTGGGGGTTTTTTTTACTTCCATGTCTCACTCGTTTTTGAAGTCACGCCCGAAAAAGGTCAGAATTCTGATTCACTTCCAAGATTTAATTAACCATTTTCATTCGCTTGGTGCGAAAGAATTTCTGCCCAGTACTCGACAGTTGTCTGGTTTCCCAGTGTCTCGCCCCATTCGTCCGTTTCAGAGGATGATGGATATCCAAACATCAACCAGCGGCTGCTAATGAACCCGTGCGAAGTCAATTTTTTGTCGTTGGAAGCGTAGGATACTTTTATTGTTTGAAATAATTTGCTTCTATTTGCAAGCAATGTTCGGGAAGTCGTGCATAATGAAGAATTTATAAGCGTGACCAACTTCAAGGTTTTCAATATTCTTGAATAGGGTCCTTCCTTGAGATTCGCGGGGTATATTTTTGCAAGAAGGACGGCAGATCCACTGGTAATCTTAAAAAGTTCCAATATTTAGCATATTCACGTATTCTCGAACAATGTTTACAGGAACACGAATGCTCGGGTCTGCCGGTAGGTATTAAATTTGGCAATATTTAAGAAAAATGGATAGCAAGTGGTCACCAGACGTCTGCACGGCGTTCTGCGCATGTGATGAATTTATTTGAAAAATCGTGCTCAAACTGCAAACGGGTACGGTTGCTGATCTACCAGAAAATTTCGATTTTGATCCAACTGCAAAATAAGATttcttggtcaaaatgatagtttttgtcactaatattgttgctaattttttaaataaaaggaaaaacgtaatataatgttaagaaaaatacaaattaaagcTTAAAATTAGTAAAACTCGCGCTCATAATTCTTCCGCAATTCTGCAACCTAATGATCTACCATGCCCGCGCAAACCAGTTTTTCAAATAAATTCGCTATGCCGCAGAACGCCGTGTCTGGAAAGGGATAGGTTTCATACCAATTTTATTTCTATCCTTTTTGTTTGAAAAAGAGCATAGCCTTATGGAAATTGATAAGGAACGTTGTTCAGTTTGCCAGGGGCAGGTTCGCATTAATCCGAAATTTCGTCACAAGATGGGGGCAAGAAGATTTTCGATTGTCGCTGCGGCACAAACGGGGATCGGACCCGGAAAAGGGTTGTAATTGCTTCTGTGCCAGCGCTGGCATTGCAGCGGCGCGCAAGGTTTACACATGTTGGCGGTTTATTTGAATATCCAAATTGGATGCTGACAAAGGTCGGCTGGCCGGAAAGACAACGCGTGGCCGGGAGAGACTTTGCGTCGTCCATCGACGGGTCGCGATTTTGGGCCCGTTTTATGGAAAGGATCAAGTGGGGCCAGTGCGGGGAACACTCCTGTCAGTCG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TACATTCCAGTGCTCCACTGGATCGCCGACGTCCACAAGACAC</w:t>
      </w:r>
      <w:r>
        <w:rPr>
          <w:rFonts w:cs="Courier New" w:ascii="Courier New" w:hAnsi="Courier New"/>
          <w:sz w:val="20"/>
          <w:szCs w:val="20"/>
          <w:lang w:val="en-GB"/>
        </w:rPr>
        <w:t>GTAGGTTATGCTGCGGATGTAAGCGTTTTAGGCTTTGCACATCTGGCTGTAAACATCAAACCTAGGTGTGCAGCTGGACAGATGCGCGCTTTTTTCTTATTTTTCATTTCTATTCACCACGTTTAAACCGCGCGCGCATAAGACAAAGAAGGCGTTTTTCGGGAAGACACGAGGGGGGAGGGGGCGAAGGTGCGACGCGTACGGGTTTGGGAAGAAAACTCTGGAACTGAGCACGCGACACTGATGGTGACTGGTCTTAAACGCGCACCCACCGTTCCTGAACGTATTTTGGGCTATTTCGGTTTTGCCTATTCTGATTCGACGGGTTCAGTGGTCGA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GACATGCCTACCTTCATGGTTTCGCCAGGAAAGGGCCAGCGAACCCGAAGCGCTCGACGGCGACGCGGTGAGCGACTCTTCCAAGGAGATGCTGACGAATTCGATTATCGACGATGCTACTGATGG</w:t>
      </w:r>
      <w:r>
        <w:rPr>
          <w:rFonts w:cs="Courier New" w:ascii="Courier New" w:hAnsi="Courier New"/>
          <w:sz w:val="20"/>
          <w:szCs w:val="20"/>
          <w:lang w:val="en-GB"/>
        </w:rPr>
        <w:t>GTTTGCAAGTTTTTGGTTTTGCGTTGTATCCGCTGTCTG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GGCTCCTGTAAATGCAAGCGAACCGCCTTCGAATTCGGTTGAGTCGGACGTCGCAAAAGTCAACTCTGGAAGCTACGAAGAGGAAGAAGTGGAGGACATCCGCTACTACGTGCGCACGTTGCCGACGACGACGTTGTCGCCGGAGATGCAAGCAGAGCGCGACAGGATTTGCCGTC</w:t>
      </w:r>
      <w:r>
        <w:rPr>
          <w:rFonts w:cs="Courier New" w:ascii="Courier New" w:hAnsi="Courier New"/>
          <w:sz w:val="20"/>
          <w:szCs w:val="20"/>
          <w:lang w:val="en-GB"/>
        </w:rPr>
        <w:t>GTAAGCGTCGTCAGTTGTCAGTACGTAAACTTTCGTTGTTCGTTTG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TACTGCCAGAACAATGGTCTCTGCGACATTCAGTTTCATCCGCGCATTTGGGGATACGAACCAGTGCCGTTTTGCAA</w:t>
      </w:r>
      <w:r>
        <w:rPr>
          <w:rFonts w:cs="Courier New" w:ascii="Courier New" w:hAnsi="Courier New"/>
          <w:sz w:val="20"/>
          <w:szCs w:val="20"/>
          <w:lang w:val="en-GB"/>
        </w:rPr>
        <w:t>GTATGTAACTTCCTAAAATGCATTTATAGGATCTATGAAGTATAGGTGCCCCGAGAATTGGCACGGACGACAGTGCGAGGACCCTTACTTTCGCAATACTTTTGAAGCTGTCAAAAGTCCCTATTCGGTAAGGTTTTTTGAATTCATTGCAATGCAGTGATCAGAAATCCACGAATATGCCAAAAACGTTCAGCTGCATTAATTTTCATGTTTTGTAATTCTTGGCTAGTGCCTTTGAGGCGGAAAATTCTTTATTATCTAAATACTTCCAGAAAGAGGCCGTTTTCCCACCATTTTTAACGCCCATTTTAAACAACATCAATTTGCAACAAAAAAATTCTGCATAAAAGTGGTCCTTGCGGGTAAAACAACCAACAAAAAACTTCTTCCTACATTTTTAAAGTATTATTTTACCGAAAAAATGTAATACCTGGCAACGAGCAGCTAGAACGTGTTCGAACACAATGTGTGTTAGTTTATGGGGCTTCTGACGATTTTCCTATAAGATTAACATCTAAATCACGATCGTGTTATAGTCCATTCGTGAAATTGCGGTCGTCGAAATTTAAAGGTTCGAATCGCGGGTCCCGACGCGATGGCTTGTTTTTTGCCTAGGTACTGTAGGTTTTAAAAATGCGACCCTTTAAATTCTGGCGACCGCGATTTCGCGAATGGACTATCTTATAGGAAAATCGTCAGAAGCAAAACATGAAGTTTGAATTTTTGGCGTATTAATGGATGTTTTGCCTGTTTTTTGTTTACTATCGTGTGTAGGTCAAATCCTCGGCGCTTCCTGCATTTGCGATGCTTTTCTTCATGCTGGCCATGTTCGTCACACTCGTCGTGTACGCATACAAAAGGTGGGCCAGCGGCGAAGGGAGAAAACATTCGAATTTCGCGCCTTTCAGGATGGCGTCACGGCCCGAAGACTCGTCGACCTACGCAATGAGTCACACGTGCCCATCGGACGTGTTCAACGCGTGGAAGGTTTTCGAAAAAGTTGGATTTAACCCGAACGTGCATTGAG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TCGCCGTCGCTCAGAACAATGGCGATCAGTTCTCGGCGGCCGGCTTCTCGCCAGCCATCGCGGGCCAACGCGAGATTCTTCGCGCGACTCGCCGGCAGCATGCCTTCCTCCGTCAACAG</w:t>
      </w:r>
      <w:r>
        <w:rPr>
          <w:rFonts w:cs="Courier New" w:ascii="Courier New" w:hAnsi="Courier New"/>
          <w:sz w:val="20"/>
          <w:szCs w:val="20"/>
          <w:lang w:val="en-GB"/>
        </w:rPr>
        <w:t>GTCCGCCCTTTGTGGTTTTCTCGGCGTGTACAGGGGTGTTGTGTCGTTGGAGAAGGTAGAAGTAGATGAGTTTATAGACCTAAACTCGGTGAAGTTTAATGATCACTAGTGATGTAGCTATTTATGTTCTTAAGTAACTGGGACCTTGCCAGACACGGGATGATTATGATAAGAGAGTGGAGGTTTATAGAGCTAGAGTTTGTCTGTGGCAAGTGACGTCACCTTCACTAGGTTCGCATAGTCTGTTTCCCAGGGTCACCGACATAGATTCGTAGGCTACGGTAAGCATAGATCACAAATATTTTTATGATCTGCACTTGTAGCCTTTTGTAATACCAAACTAGGAAAATTGAATTATTCCACATAAAAGATTTAGGTCAGGAACGCTGATATAGTCGATTCCAACCAGGAGTGGTAGCTTCCAAAGTTGGCAGAGAGCCAATTTAGCTGGGTGTCTTGAATTTGCACGTCTTTTCGAGCTTTGGAGATCGTGCAGGTCGCTACGCTTGATTTTTGGAATCCACTAGTTTCAAAAATTTTAATTTTTAGCATAAACCTGTGCATTTATTGACCACTGCTAGAACCAAGGGGCACATTTTCTTTCATCGAACTACCGAAGTCGAAGTCAAATCCTTAAACAAAAATTATCGTTGCTAATAACATACATTTTAGAGTTAATCCAGGAAAATTGTTTTTTTAATGGGCTAAAGTAGTGGAACTCACTCGCATAGATAATACGCCTGCACAAATGATGGGCTGGCACCCATAGTCAGTCATTATGGTCATTGTTTCAAATAGGATTTAAATGAATCAAAACCAAAATTAAGAAAAGGTACGAAATTTTCGGAATTTTGATTTTGATTTATTTAAAACTGATTGAATCAGAGATTAATTGAGGGCCCTCGGCAACCTCTCTCTCTCTGCACATCTAACTTGTAAGTTTCCCGTGAAGAACAAAAATTTAACTGGTTTTGTGTCATGTGCGGGACGTCGTGCAGTTT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AGAGACGCGATGCCGCAGCAGTACGGGAAAATGCCGCGCGTTGAAATATCGGCGATCGGACAAACAGGGCACATCGACCTGTCGGCCCTCTCCTACAGCTTT</w:t>
      </w:r>
      <w:r>
        <w:rPr>
          <w:rFonts w:cs="Courier New" w:ascii="Courier New" w:hAnsi="Courier New"/>
          <w:sz w:val="20"/>
          <w:szCs w:val="20"/>
          <w:lang w:val="en-GB"/>
        </w:rPr>
        <w:t>GTTCTCTCACCTTCGTCGCCTTTTGCCCAAAACTAATGTGTTCAGAAAGAGCAGCGCAAAGACTTGACGCCACCCACTCGGATGGTCGCCATCGAAATGGAGGCGCTGGAGTCGTCGAGGGAACGACGGTTCGTCTCTGTGAGGTCCGAGACGACGTCGGAGTGTCCGACGCGCGCTTCGTCGGCTCCGAATTTGGGTTGCAAGTCGTTTTCATAGTCTTCTTAACTTTTTCCGTGTCGCTGTTTCTCGCTTTCGTAATGTACAAATAACTAACTTTCACAGTTTCGAAAGTGCGTATTTCGAAGCTATCGAGTAGGTTTCGCAATGGCAAACAAAAGTTTCGGCGTTGCTGGGAAAACATCTCGTGGCGTCTTTTGCGCAAATACTAACGAATTTTAACACAGAAGTTATTGCATTGTTCTTAATTAAATGTGCTCCTATGCACTTTATGTGAAGAAATGCGACGATTGGGCTCCGTTGCAGATTTAGGGTCCAAGGTTACATGTTACTCGCCTAGCTTTCAGGCTTACAATAAGGACCCTTATTTGTTCGGCGAACTCTTAATCTGCAACAGAAGCGACGTCTCATTTTTGTTGGATTGTTGCATAGGAGGTATTGCATGTTGTGTATGTTTTCGTATCTTCATTGTGATACTCGACTGTTGAATGCTAATTCCCCCAAAACGGGTCCTTTGCCATTTGTGATGTTGTAGTCCTTTTTTTTTACCGTCAGCAGGTTTCTATAAATGGTTTTTAATTTTTTATCCACCAAAACTATGGCGAACGAACAATTCAGCTTAAAAAATAAGCTC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GAAGAGAAACCAGGAAAAGTCTCCATTTCTTACAATGTATAGTCGGTTCCCCAGCAGACCCGGCAAACTCTGCAGGATACAGTAACCGCAGATCAAAT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O.TIPULA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highlight w:val="red"/>
          <w:lang w:val="en-GB"/>
        </w:rPr>
        <w:t>ATGCCTGACGGCTTGGAGGAGCCGTCACCACCGCTGGCATCAAGAGAAGAGGACCTCCCCGGCTATTGTTCCCGTTTCGGCACTAACAGCAGCCGTCGCCTTCTACAGCTGCCAGCTCGTCTGCTCGTCGTCGCCTTTTTCCTCCTTCTAGTCATAACTCCAGCAG</w:t>
      </w:r>
      <w:r>
        <w:rPr>
          <w:rFonts w:cs="Courier New" w:ascii="Courier New" w:hAnsi="Courier New"/>
          <w:sz w:val="20"/>
          <w:szCs w:val="20"/>
          <w:lang w:val="en-GB"/>
        </w:rPr>
        <w:t>GTTTGTCAGCCGACTCTTCTTTGCTTAGGAAACAGTCAAATAAAGGCGATAATTAGAGGCTGGCGGGTGGCACGAAGCTCATAGGCTCATTGTAATATGGCCACTTGGCGAAACGGATGTGGTCAAACTATTGAGAGGAGGATTTCTAGGGGTATGACATCTGTTCAATGGCCACAGTTAAACAAAAAAGCTAGGCCCTCTTCCAAGCCAAAGCAAGACAAGCGTTCGGTTATGGCCTGAAAATCGAATCATATCGCTGTCCTCTTGTCCACCCGAGCACCCAAATTTGAATGCGCAAACAGACTCGAGGTCGTTTATTCGCTCCCACTGCCACTGTGCTGGTTAGCCTGGAGTTTCGGCCCCTTTGTCACCTTTCTCGACCCGAATTTATTACAGAGGAGCTCTATATTGCGCCCTCTTACAATGTATCTACCGCTGGTTTTACAGCTCTCCGAGAACTATTTGGCAGGTAAAATAGTCTCCGTACCCTGAAACCCGCCGATTTTTGTTGAAAAACGATAAAAAATAGCTTGGAAATAGTATG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GCACATG</w:t>
      </w:r>
      <w:r>
        <w:rPr>
          <w:rFonts w:cs="Courier New" w:ascii="Courier New" w:hAnsi="Courier New"/>
          <w:sz w:val="20"/>
          <w:szCs w:val="20"/>
          <w:lang w:val="en-GB"/>
        </w:rPr>
        <w:t>TTTAATCAACAATTTCCTAATTTTTTTTTAATCGAAAGAAGAGCAGATATCTCCCTTTAGAACGATACCCGAGGCCGGAGCCATTTTTCGCTACCTGGCGGC</w:t>
      </w:r>
      <w:r>
        <w:rPr>
          <w:rFonts w:cs="Courier New" w:ascii="Courier New" w:hAnsi="Courier New"/>
          <w:color w:val="FF0000"/>
          <w:sz w:val="20"/>
          <w:szCs w:val="20"/>
          <w:lang w:val="en-GB"/>
        </w:rPr>
        <w:t>CACCTG</w:t>
      </w:r>
      <w:r>
        <w:rPr>
          <w:rFonts w:cs="Courier New" w:ascii="Courier New" w:hAnsi="Courier New"/>
          <w:sz w:val="20"/>
          <w:szCs w:val="20"/>
          <w:lang w:val="en-GB"/>
        </w:rPr>
        <w:t>CATGTCCTTTTTGCGCTCTACTACCACGGGAATTTTCGCCGTGGCACATCCACATTCCGTTTTCTACTGTACTACCCCCAATTCGCGACTAATTTGGCC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AGCCCTCGAAGAAATGCTACAATTCCCGAGAGAGTGCTCTTTTTCCTAG</w:t>
      </w:r>
      <w:r>
        <w:rPr>
          <w:rFonts w:cs="Courier New" w:ascii="Courier New" w:hAnsi="Courier New"/>
          <w:sz w:val="20"/>
          <w:szCs w:val="20"/>
          <w:lang w:val="en-GB"/>
        </w:rPr>
        <w:t>GTAAAAGGCTTGGCTAGTTTCTGCTCGAGGGAAAATGCTCTTCAAAAGTCTTTTTTGTGATTCACCAGCTGAAAGTACTGCCTTTTCTCAAAAGCACACACTATAAACAGAGGCTGAAACATAGTTTCGACAAGCCAAAACACCAGAAGATAGAACGAT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AGGCTGCTTGCCGTCCTGGTTCAAAAAGGAGAGGAGTTCTCCGGCGGCACTGGAAG</w:t>
      </w:r>
      <w:r>
        <w:rPr>
          <w:rFonts w:cs="Courier New" w:ascii="Courier New" w:hAnsi="Courier New"/>
          <w:sz w:val="20"/>
          <w:szCs w:val="20"/>
          <w:lang w:val="en-GB"/>
        </w:rPr>
        <w:t>GTGGGATAGTGTGCCTGGGTATCTGTCGAATGAGTGTCCGGGTCCAAACGTCTTATATGCAGTGGCAAATGTCAGAAAATGAGGTATAGGATCGTGTTAGAGCCGGTGTAGTCACCAAAATCGGCAAGACATATGTCTGACTGACTCTAACAACGTTTTCCATCAGTATCTTCTAAAAATCTGGTGTGAATGTATTCACCGCCAAAAACCTTGATACAATCTGACACCTTTTTCCCGCATTTTACCCTAGAAAATTAAGAAATGCGACTGATAAATTTGCACTCATTTCATAAGAGAAAGCAAAATAGTATGGCTGTAAACCTGCTAGTTGGAGAATAAATCTGTCTGTGCTGAAAAATAAGGGGTTTGACTGTAGAAGCCCGTAAAAGTGGGATGAAGACCTTTTCCAGTTCATGTTCAGCCTAAAACCGCTACATTTCACTGACTGAGCGCCTCTGGCAAGACTTTTTTTCAGACATTTTTCCCTGTAAAATTGGCAAA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CCTG</w:t>
      </w:r>
      <w:r>
        <w:rPr>
          <w:rFonts w:cs="Courier New" w:ascii="Courier New" w:hAnsi="Courier New"/>
          <w:sz w:val="20"/>
          <w:szCs w:val="20"/>
          <w:lang w:val="en-GB"/>
        </w:rPr>
        <w:t>TTGGGAATACAAAAATTCGATCAATTTTGACTCTTTATGACACCCTCTTTCCGCCCCCTTGACTCCATAAATTTTGTTCTG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GCAGCAGCATAGTCCGGACGAGCTCCCTAAACGAACTCTTCACCACAGGACTGATAAAAGGAACAAAATACGAGGCTCCGGAGCTCGTCGACGAGCAAG</w:t>
      </w:r>
      <w:r>
        <w:rPr>
          <w:rFonts w:cs="Courier New" w:ascii="Courier New" w:hAnsi="Courier New"/>
          <w:sz w:val="20"/>
          <w:szCs w:val="20"/>
          <w:lang w:val="en-GB"/>
        </w:rPr>
        <w:t>GTTTCCCTTTTTTAGTACTTTTTGACATCAGAAGTTTG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TAGAATACGTCGAAGAGAGCGAAGAAGAGTCCGAGTCCGAGCTTGCGGGCCCATACGGCACCGCCAGTCCCATAGCCTACGATCCGCTGATAGAGGAATACCGCCGCGCGTACATTGAGCGCGAATGCCAGGGTTGGTGCTTCGCCGGCGGCAACTGTACCGTCGAGGTCCATCCGAAGACCTATGCCTACGTGACAAAGGAATGCAT</w:t>
      </w:r>
      <w:r>
        <w:rPr>
          <w:rFonts w:cs="Courier New" w:ascii="Courier New" w:hAnsi="Courier New"/>
          <w:sz w:val="20"/>
          <w:szCs w:val="20"/>
          <w:lang w:val="en-GB"/>
        </w:rPr>
        <w:t>GTGGGTTTTCGCCTGTTTTTTGGCCAGCAAAAATAAAAAAGTACCGTAGCAGGGATCAACTGGATCCAAAAGATTTGCGCGACAGGCTCTCTTGCACACTCGATTTTAGGCTTAACATGAGGTTCCCCCTTGTTGGTTTACTCTGTCGATCCCTGCCATGGCAGAGATTAGTTGACTACCGTACTGTAGAAACTCAATTAGAGGCAGATAGGAGAGATAGTTAGTCATTGGGCCAGGTGCGCCGAGAAGGTTGAAGGTGAGTCACTGTGCACATCTCTTGGCCAACGGGAGTTGTCTTATTGCGCAAGAGAGAGAGAGTACACGTTTTTCGTCAATGTTTGCCATTCGCATCGAATGAAGAAGTTGCAGAAAACATGAAAAAGAAGATTAGGAGCACCTTAAGTGACCTAACATCTGTCTAGCTGTCTAGATTGTGGCTCAGTTTTTGAGAGACGTAGTGGAGCAAATAGGACCCGAAATCTGGCACAAGGGGAACGAATCAGAAGAGCCAGGGATTGAGAGGATCAGCGTACTAGAACAGTCTGAAAGATCTACAGTGAGAGGCATCGGCCCCTATGTGCAGCCCAAAAATGTCAAAGAATCGCGCAAATCGCTACAAAAGCAAAAGGACTCTCTTTGGAGTAAGAAAAAGAACTGTGCAAAAGTTTTTGATTATAGGGGCTCAACTGACCCCTGGCTGCGGGCCGCAAAATCCTTCAAATCTTGGCCCAGATTGTTGGTGGGCTGTTTTCAAAGCCACAGCTATATAAAAAATAAACTTCCTGTCAGCTTTGCTACAAAAAAATCATAAAATCATGC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GTCCTGCAGGCTACACGGGAAAACGCTGCGAGGAGCACTACATCAAGACGCTCTACAGCAGTGTCCAAGGCGACGTCGAGAG</w:t>
      </w:r>
      <w:r>
        <w:rPr>
          <w:rFonts w:cs="Courier New" w:ascii="Courier New" w:hAnsi="Courier New"/>
          <w:sz w:val="20"/>
          <w:szCs w:val="20"/>
          <w:lang w:val="en-GB"/>
        </w:rPr>
        <w:t>GTCCGTTTCTAGATAAATTTTTTGGTTTTTTGACCCTTTTTGCACCTAAATAACCTGCCATTTGCACCCACTAACCAGCACGAGAAATCTCGTCTAAAAAGAGCATGCTT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CCCAACGACAGCGGCGGCGGATAGCTACGAGCTGAGCATTTCTCTCGCTTCAGGAGGCCGGGCCAGTCGCTTCCAGATGCAGCTAGTCAT</w:t>
      </w:r>
      <w:r>
        <w:rPr>
          <w:rFonts w:cs="Courier New" w:ascii="Courier New" w:hAnsi="Courier New"/>
          <w:sz w:val="20"/>
          <w:szCs w:val="20"/>
          <w:lang w:val="en-GB"/>
        </w:rPr>
        <w:t>GTAGGGCTTTTGCCCTCTTTTTCCATGTTTTTCCAACAAAGCACATTTTTGACCAAAAAATGAGTCAAATTTTGT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CCGCAGTCCCTGCATTAGCCTTCTTCTTCATAATTGTCATCATAGCCGTCGGGCTGGCCACCTACAGCTACAGAAA</w:t>
      </w:r>
      <w:r>
        <w:rPr>
          <w:rFonts w:cs="Courier New" w:ascii="Courier New" w:hAnsi="Courier New"/>
          <w:sz w:val="20"/>
          <w:szCs w:val="20"/>
          <w:lang w:val="en-GB"/>
        </w:rPr>
        <w:t>GTGAGACCTTGATTCTTTTGATCTATTTTTATCGGTTT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TGACAAGACGAAAAGTCGTGGCGGACTCGACGTGGCGGAGCAGTAGCTCCGCGAGGACGGCCACAGCGCCAGCGACGGAATCGATCAACTCACCGGATTACTATCTCCGAAGGACTGGGGGCGTCTACAATACGAGGTCGCCTTACTCGCCAAGAAC</w:t>
      </w:r>
      <w:r>
        <w:rPr>
          <w:rFonts w:cs="Courier New" w:ascii="Courier New" w:hAnsi="Courier New"/>
          <w:sz w:val="20"/>
          <w:szCs w:val="20"/>
          <w:lang w:val="en-GB"/>
        </w:rPr>
        <w:t>GTGGGTCTTTTCTGCCTACTTTTTGTGCGGATTATCTCTTCCAAAACTGGTCAAATTGGAGCAGAAAAAGAGCTTAAGTTCTTCGTCGCTTAAACTACAAATTAACTTTTATTGGAGAGGAACCCGAGAGCATCATTGTAACTCTGAAATCCCGACTTTTATAGAAACCGTAAAAGAAAAATAACCAGATTTTTTTGACAAAACCTGGCCACAGCAGACTTGTCTCATCCAGAAATGAGCAGGCTCGAGCGGGCGGTGAAATTTTCTAGGCTGCGTTTCGAAGATTTGTATGAGAAAAGTTGGTGCGCTTTCGAAAAATATTTTTTTTCTGACCAGACTAACCTCTTCCAG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TCTCCACCCCCAGGCTTCGAGGTGAACGGAAACGTGCTGTCGCCGCTACTCAAGTTCAATGGTCAGACGACACTACCGCAGACGACACTCAGCGCCCATAGTAGCAGTTTTCCGCCGCAGCCGTCGAGGAAAAATGAGTCGAGAAGGGAAGACGAGCCCTCAA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GB"/>
        </w:rPr>
      </w:pPr>
      <w:r>
        <w:rPr>
          <w:rFonts w:cs="Courier New" w:ascii="Courier New" w:hAnsi="Courier New"/>
          <w:b/>
          <w:sz w:val="20"/>
          <w:szCs w:val="20"/>
          <w:lang w:val="en-GB"/>
        </w:rPr>
        <w:t>Cis-regulatory modifications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el:Can-lin-3(mf91&amp;mf9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highlight w:val="red"/>
          <w:lang w:val="en-GB"/>
        </w:rPr>
        <w:t>ATGCGGAAAATGCTACTTTTTTGCATCCTTCTACTCTTTATGCCTCAATTTACAG</w:t>
      </w:r>
      <w:r>
        <w:rPr>
          <w:rFonts w:cs="Courier New" w:ascii="Courier New" w:hAnsi="Courier New"/>
          <w:sz w:val="20"/>
          <w:szCs w:val="20"/>
          <w:lang w:val="en-GB"/>
        </w:rPr>
        <w:t>GTAATTTTTCATTTAAAAAAAATGATGTTCTACTTGGAATTGAACGTCACACCTCTTAAAACATATTGAACGGATCGAATGATATTTGACACTACAACCACATGTGTGTTCGTGTTCTACACATTTTTTGTCTAGTGCACTAAACATTGTCATATGGAATAAAAATCGCCACAAACGACTATGAGAAAAGATTGGTTCAGGAGCAGGGAATTTTTTTTCGAAAACGAAAATGAAAAATTTAGTTTGAAACGATATTTTGACCGAAATCGCACTATTTATGTTCACAATTTCCAGTGTGATTCTTTGGAAAGTTGTAAAATTTAAACATTTATAATTTTTCAGTATATCAGCATTTTTCGCTTAATTTTTTTTCCAAAAAATCGAAAAATAAATTTTCCACCAAATACACGAAAAATCTACAGCCCTGTTCAGGCATTTTCTCGATTTTTGCTCTAAAAATACGGTACTGGGTCTCGACACGAAAAGTTTTTATTAAATGCATGTGCGCCTTTAAAGAGTACTGTAATTTCAAACTCCCGTTTTTGCCGAATTTTTAAAACTGGTTTCCGATAAAAAATTGTCTGTTTATTCAAAAACAACTATAAAAGCACACCAATTTTAACAAATCGTAAGAAAAACTTTAAAAAATTGATTAAATTTCCGCAGCAACGAAATTTTGTAATTACAGTACTCTTCAAAGGCGCTCATCTATTTACATTAAATAAATATTGTCGTGTCGAGACCACGGACCGTATTTTTGGGGCGAAAATTGCAAAATTTTGCGTCTGGCGAATAGCCGTATTTTGTGATAATTTCCGTTTACCCGGTTGCAAATTGAAGAGGTCATACAGCAATGCACAGTAGGTGATCGTAAATATTCAAGTACCCGCCAACACCGCCAAAATGTTGTATGCACCCCCTCATAAACACCCTTGACAATACTACCATCGGTATTTATTTCACCTATATTGGCAGCAATCTACGAGTTTACCACCAACTATGTACATACCAGTTATTACATATTCGAATTTAAATGGTCCCTTGAATGGTTTGTCATTAATTATTGTAGATTTTTAAAGAAATCAGGCAATTTGATAAATTGACAAAAAAATGTAGATGTCGAGAACAATAATCACAATACAAATTCAAAAAAAGACTAACAACCAATCTACAGTAGTCTAGAAACAAAGAAATAAAATCGTACTTTTTTTATTCTTCAAGTTTCTTT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CCGTGGATCCTTGAGCTTCTGTACTTTCAAAATTCTAGAACTTCCCGTCTCTCCCTATTCAATG</w:t>
      </w:r>
      <w:r>
        <w:rPr>
          <w:rFonts w:cs="CourierNewPS-BoldItalicMT;Courier New" w:ascii="CourierNewPS-BoldItalicMT;Courier New" w:hAnsi="CourierNewPS-BoldItalicMT;Courier New"/>
          <w:b/>
          <w:bCs/>
          <w:i/>
          <w:iCs/>
          <w:sz w:val="20"/>
          <w:szCs w:val="20"/>
        </w:rPr>
        <w:t>ATTTTTTGTCAAAGATTTTTCGGCGC</w:t>
      </w:r>
      <w:r>
        <w:rPr>
          <w:rFonts w:cs="CourierNewPS-BoldItalicMT;Courier New" w:ascii="CourierNewPS-BoldItalicMT;Courier New" w:hAnsi="CourierNewPS-BoldItalicMT;Courier New"/>
          <w:b/>
          <w:bCs/>
          <w:i/>
          <w:iCs/>
          <w:color w:val="FF0000"/>
          <w:sz w:val="20"/>
          <w:szCs w:val="20"/>
        </w:rPr>
        <w:t>CAGGTG</w:t>
      </w:r>
      <w:r>
        <w:rPr>
          <w:rFonts w:cs="CourierNewPS-BoldItalicMT;Courier New" w:ascii="CourierNewPS-BoldItalicMT;Courier New" w:hAnsi="CourierNewPS-BoldItalicMT;Courier New"/>
          <w:b/>
          <w:bCs/>
          <w:i/>
          <w:iCs/>
          <w:sz w:val="20"/>
          <w:szCs w:val="20"/>
        </w:rPr>
        <w:t>T</w:t>
      </w:r>
      <w:r>
        <w:rPr>
          <w:rFonts w:cs="CourierNewPS-BoldItalicMT;Courier New" w:ascii="CourierNewPS-BoldItalicMT;Courier New" w:hAnsi="CourierNewPS-BoldItalicMT;Courier New"/>
          <w:b/>
          <w:bCs/>
          <w:i/>
          <w:iCs/>
          <w:color w:val="FFC000"/>
          <w:sz w:val="20"/>
          <w:szCs w:val="20"/>
        </w:rPr>
        <w:t>GTTTATG</w:t>
      </w:r>
      <w:r>
        <w:rPr>
          <w:rFonts w:cs="CourierNewPS-BoldItalicMT;Courier New" w:ascii="CourierNewPS-BoldItalicMT;Courier New" w:hAnsi="CourierNewPS-BoldItalicMT;Courier New"/>
          <w:b/>
          <w:bCs/>
          <w:i/>
          <w:iCs/>
          <w:sz w:val="20"/>
          <w:szCs w:val="20"/>
        </w:rPr>
        <w:t>ACTCATGTTAGGGCCGAG</w:t>
      </w:r>
      <w:r>
        <w:rPr>
          <w:rFonts w:cs="CourierNewPS-BoldMT;Courier New" w:ascii="CourierNewPS-BoldMT;Courier New" w:hAnsi="CourierNewPS-BoldMT;Courier New"/>
          <w:b/>
          <w:bCs/>
          <w:sz w:val="20"/>
          <w:szCs w:val="20"/>
        </w:rPr>
        <w:t>TTCTTACCAATGTCTCAGGCATTTTTGGAAAAGTAATATTAAGAAAATTATACATATTTTCTTGAATACGAAAAATTTAA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TTCGGTAAATCGATTCCTGAACGACTTCTAGTCGCA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&gt;Cel:Can-lin-3_2(mf9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highlight w:val="red"/>
          <w:lang w:val="en-GB"/>
        </w:rPr>
        <w:t>ATGCGGAAAATGCTACTTTTTTGCATCCTTCTACTCTTTATGCCTCAATTTACAG</w:t>
      </w:r>
      <w:r>
        <w:rPr>
          <w:rFonts w:cs="Courier New" w:ascii="Courier New" w:hAnsi="Courier New"/>
          <w:sz w:val="20"/>
          <w:szCs w:val="20"/>
          <w:lang w:val="en-GB"/>
        </w:rPr>
        <w:t>GTAATTTTTCATTTAAAAAAAATGATGTTCTACTTGGAATTGAACGTCACACCTCTTAAAACATATTGAACGGATCGAATGATATTTGACACTACAACCACATGTGTGTTCGTGTTCTACACATTTTTTGTCTAGTGCACTAAACATTGTCATATGGAATAAAAATCGCCACAAACGACTATGAGAAAAGATTGGTTCAGGAGCAGGGAATTTTTTTTCGAAAACGAAAATGAAAAATTTAGTTTGAAACGATATTTTGACCGAAATCGCACTATTTATGTTCACAATTTCCAGTGTGATTCTTTGGAAAGTTGTAAAATTTAAACATTTATAATTTTTCAGTATATCAGCATTTTTCGCTTAATTTTTTTTCCAAAAAATCGAAAAATAAATTTTCCACCAAATACACGAAAAATCTACAGCCCTGTTCAGGCATTTTCTCGATTTTTGCTCTAAAAATACGGTACTGGGTCTCGACACGAAAAGTTTTTATTAAATGCATGTGCGCCTTTAAAGAGTACTGTAATTTCAAACTCCCGTTTTTGCCGAATTTTTAAAACTGGTTTCCGATAAAAAATTGTCTGTTTATTCAAAAACAACTATAAAAGCACACCAATTTTAACAAATCGTAAGAAAAACTTTAAAAAATTGATTAAATTTCCGCAGCAACGAAATTTTGTAATTACAGTACTCTTCAAAGGCGCTCATCTATTTACATTAAATAAATATTGTCGTGTCGAGACCACGGACCGTATTTTTGGGGCGAAAATTGCAAAATTTTGCGTCTGGCGAATAGCCGTATTTTGTGATAATTTCCGTTTACCCGGTTGCAAATTGAAGAGGTCATACAGCAATGCACAGTAGGTGATCGTAAATATTCAAGTACCCGCCAACACCGCCAAAATGTTGTATGCACCCCCTCATAAACACCCTTGACAATACTACCATCGGTATTTATTTCACCTATATTGGCAGCAATCTACGAGTTTACCACCAACTATGTACATACCAGTTATTACATATTCGAATTTAAATGGTCCCTTGAATGGTTTGTCATTAATTATTGTAGATTTTTAAAGAAATCAGGCAATTTGATAAATTGACAAAAAAATGTAGATGTCGAGAACAATAATCACAATACAAATTCAAAAAAAGACTAACAACCAATCTACAGTAGTCTAGAAACAAAGAAATAAAATCGTACTTTTTTTATTCTTCAAGTTTCTTTCCGTGGATCCTTGAGCTTCTGTACTTTCAAAATTCTAGAACTTCCCGTCTCTCCCTATTCAATG</w:t>
      </w:r>
      <w:r>
        <w:rPr>
          <w:rFonts w:cs="Courier New" w:ascii="Courier New" w:hAnsi="Courier New"/>
          <w:i/>
          <w:color w:val="000000"/>
          <w:sz w:val="20"/>
          <w:szCs w:val="20"/>
          <w:lang w:val="en-GB"/>
        </w:rPr>
        <w:t>ATTTTTTGTCAAAGATTTTTCGGCGC</w:t>
      </w:r>
      <w:r>
        <w:rPr>
          <w:rFonts w:cs="Courier New" w:ascii="Courier New" w:hAnsi="Courier New"/>
          <w:i/>
          <w:color w:val="FF0000"/>
          <w:sz w:val="20"/>
          <w:szCs w:val="20"/>
          <w:lang w:val="en-GB"/>
        </w:rPr>
        <w:t>CAGGTG</w:t>
      </w:r>
      <w:r>
        <w:rPr>
          <w:rFonts w:cs="Courier New" w:ascii="Courier New" w:hAnsi="Courier New"/>
          <w:i/>
          <w:color w:val="000000"/>
          <w:sz w:val="20"/>
          <w:szCs w:val="20"/>
          <w:lang w:val="en-GB"/>
        </w:rPr>
        <w:t>T</w:t>
      </w:r>
      <w:r>
        <w:rPr>
          <w:rFonts w:cs="Courier New" w:ascii="Courier New" w:hAnsi="Courier New"/>
          <w:i/>
          <w:color w:val="000000"/>
          <w:sz w:val="20"/>
          <w:szCs w:val="20"/>
          <w:u w:val="single" w:color="FFC000"/>
          <w:lang w:val="en-GB"/>
        </w:rPr>
        <w:t>TTGGATT</w:t>
      </w:r>
      <w:r>
        <w:rPr>
          <w:rFonts w:cs="Courier New" w:ascii="Courier New" w:hAnsi="Courier New"/>
          <w:i/>
          <w:color w:val="000000"/>
          <w:sz w:val="20"/>
          <w:szCs w:val="20"/>
          <w:lang w:val="en-GB"/>
        </w:rPr>
        <w:t>ACTCATGTTAGGGCCGAG</w:t>
      </w:r>
      <w:r>
        <w:rPr>
          <w:rFonts w:cs="Courier New" w:ascii="Courier New" w:hAnsi="Courier New"/>
          <w:sz w:val="20"/>
          <w:szCs w:val="20"/>
          <w:lang w:val="en-GB"/>
        </w:rPr>
        <w:t>TTCTTACCAATGTCTCAGGCATTTTTGGAAAAGTAATATTAAGAAAATTATACATATTTTCTTGAATACGAAAAATTTAA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TGTTCGGTAAATCGATTCCTGAACGACTTCTAGTCGCA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NewPS-BoldMT">
    <w:altName w:val="Courier New"/>
    <w:charset w:val="00"/>
    <w:family w:val="modern"/>
    <w:pitch w:val="default"/>
  </w:font>
  <w:font w:name="CourierNewPSMT">
    <w:altName w:val="Courier New"/>
    <w:charset w:val="00"/>
    <w:family w:val="modern"/>
    <w:pitch w:val="default"/>
  </w:font>
  <w:font w:name="CourierNewPS-BoldItalicMT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9:48:00Z</dcterms:created>
  <dc:creator>Amhed Vargas Velazquez</dc:creator>
  <dc:description/>
  <cp:keywords/>
  <dc:language>en-US</dc:language>
  <cp:lastModifiedBy>Marie-Anne Felix</cp:lastModifiedBy>
  <cp:lastPrinted>2016-04-05T05:06:00Z</cp:lastPrinted>
  <dcterms:modified xsi:type="dcterms:W3CDTF">2016-07-21T09:48:00Z</dcterms:modified>
  <cp:revision>2</cp:revision>
  <dc:subject/>
  <dc:title/>
</cp:coreProperties>
</file>